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437E6" w14:textId="77777777" w:rsidR="00361408" w:rsidRPr="001B0985" w:rsidRDefault="00361408" w:rsidP="00361408">
      <w:pPr>
        <w:spacing w:before="0" w:after="200"/>
        <w:rPr>
          <w:rFonts w:eastAsia="PMingLiU" w:cs="Times New Roman"/>
          <w:b/>
          <w:szCs w:val="24"/>
        </w:rPr>
      </w:pPr>
      <w:r w:rsidRPr="001B0985">
        <w:rPr>
          <w:rFonts w:eastAsia="PMingLiU" w:cs="Times New Roman"/>
          <w:b/>
          <w:szCs w:val="24"/>
        </w:rPr>
        <w:t>Supplementary</w:t>
      </w:r>
      <w:r w:rsidRPr="001B0985">
        <w:rPr>
          <w:rFonts w:eastAsia="PMingLiU" w:cs="Times New Roman" w:hint="eastAsia"/>
          <w:b/>
          <w:szCs w:val="24"/>
        </w:rPr>
        <w:t xml:space="preserve"> T</w:t>
      </w:r>
      <w:r w:rsidRPr="001B0985">
        <w:rPr>
          <w:rFonts w:eastAsia="PMingLiU" w:cs="Times New Roman"/>
          <w:b/>
          <w:szCs w:val="24"/>
        </w:rPr>
        <w:t>ables</w:t>
      </w:r>
    </w:p>
    <w:p w14:paraId="07915E28" w14:textId="77777777" w:rsidR="00361408" w:rsidRPr="001B0985" w:rsidRDefault="00361408" w:rsidP="00361408">
      <w:pPr>
        <w:spacing w:before="0" w:after="200"/>
        <w:rPr>
          <w:rFonts w:eastAsia="PMingLiU" w:cs="Times New Roman"/>
          <w:b/>
          <w:szCs w:val="24"/>
        </w:rPr>
      </w:pPr>
      <w:r w:rsidRPr="001B0985">
        <w:rPr>
          <w:rFonts w:eastAsia="PMingLiU" w:cs="Times New Roman"/>
          <w:b/>
          <w:szCs w:val="24"/>
        </w:rPr>
        <w:t>Table S1. Antibodies used for immunoblotting and tissue staining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751"/>
        <w:gridCol w:w="1830"/>
        <w:gridCol w:w="2229"/>
        <w:gridCol w:w="2206"/>
      </w:tblGrid>
      <w:tr w:rsidR="001B0985" w:rsidRPr="001B0985" w14:paraId="1C5D1320" w14:textId="77777777" w:rsidTr="003D73AA">
        <w:trPr>
          <w:trHeight w:val="644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6ED5D1B6" w14:textId="77777777" w:rsidR="00361408" w:rsidRPr="001B0985" w:rsidRDefault="00361408" w:rsidP="003D73A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  <w:b/>
                <w:szCs w:val="24"/>
              </w:rPr>
            </w:pPr>
            <w:r w:rsidRPr="001B0985">
              <w:rPr>
                <w:rFonts w:eastAsia="PMingLiU" w:cs="Times New Roman"/>
                <w:b/>
                <w:szCs w:val="24"/>
              </w:rPr>
              <w:t>Antibody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1BDB2144" w14:textId="77777777" w:rsidR="00361408" w:rsidRPr="001B0985" w:rsidRDefault="00361408" w:rsidP="003D73A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  <w:b/>
                <w:szCs w:val="24"/>
              </w:rPr>
            </w:pPr>
            <w:r w:rsidRPr="001B0985">
              <w:rPr>
                <w:rFonts w:eastAsia="PMingLiU" w:cs="Times New Roman"/>
                <w:b/>
                <w:szCs w:val="24"/>
              </w:rPr>
              <w:t>Clone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4097E1C7" w14:textId="77777777" w:rsidR="00361408" w:rsidRPr="001B0985" w:rsidRDefault="00361408" w:rsidP="003D73A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  <w:b/>
                <w:szCs w:val="24"/>
              </w:rPr>
            </w:pPr>
            <w:r w:rsidRPr="001B0985">
              <w:rPr>
                <w:rFonts w:eastAsia="PMingLiU" w:cs="Times New Roman"/>
                <w:b/>
                <w:szCs w:val="24"/>
              </w:rPr>
              <w:t>Concentration</w:t>
            </w:r>
          </w:p>
          <w:p w14:paraId="1DBD725A" w14:textId="77777777" w:rsidR="00361408" w:rsidRPr="001B0985" w:rsidRDefault="00361408" w:rsidP="003D73A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  <w:b/>
                <w:szCs w:val="24"/>
              </w:rPr>
            </w:pPr>
            <w:r w:rsidRPr="001B0985">
              <w:rPr>
                <w:rFonts w:eastAsia="PMingLiU" w:cs="Times New Roman"/>
                <w:b/>
                <w:szCs w:val="24"/>
              </w:rPr>
              <w:t>(</w:t>
            </w:r>
            <w:proofErr w:type="spellStart"/>
            <w:r w:rsidRPr="001B0985">
              <w:rPr>
                <w:rFonts w:eastAsia="PMingLiU" w:cs="Times New Roman"/>
                <w:b/>
                <w:szCs w:val="24"/>
              </w:rPr>
              <w:t>μg</w:t>
            </w:r>
            <w:proofErr w:type="spellEnd"/>
            <w:r w:rsidRPr="001B0985">
              <w:rPr>
                <w:rFonts w:eastAsia="PMingLiU" w:cs="Times New Roman"/>
                <w:b/>
                <w:szCs w:val="24"/>
              </w:rPr>
              <w:t>/ml)</w:t>
            </w: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07D89F1F" w14:textId="77777777" w:rsidR="00361408" w:rsidRPr="001B0985" w:rsidRDefault="00361408" w:rsidP="003D73A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  <w:b/>
                <w:szCs w:val="24"/>
              </w:rPr>
            </w:pPr>
            <w:r w:rsidRPr="001B0985">
              <w:rPr>
                <w:rFonts w:eastAsia="PMingLiU" w:cs="Times New Roman"/>
                <w:b/>
                <w:szCs w:val="24"/>
              </w:rPr>
              <w:t>Supplier</w:t>
            </w:r>
          </w:p>
        </w:tc>
      </w:tr>
      <w:tr w:rsidR="001B0985" w:rsidRPr="001B0985" w14:paraId="517360BC" w14:textId="77777777" w:rsidTr="003D73AA"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36235" w14:textId="77777777" w:rsidR="00361408" w:rsidRPr="001B0985" w:rsidRDefault="00361408" w:rsidP="003D73A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anti-Ac-H3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B4BD8" w14:textId="77777777" w:rsidR="00361408" w:rsidRPr="001B0985" w:rsidRDefault="00361408" w:rsidP="003D73A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N/A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966F9" w14:textId="77777777" w:rsidR="00361408" w:rsidRPr="001B0985" w:rsidRDefault="00361408" w:rsidP="003D73A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WB (1:2000)</w:t>
            </w: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03F90" w14:textId="77777777" w:rsidR="00361408" w:rsidRPr="001B0985" w:rsidRDefault="00361408" w:rsidP="003D73A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Cell Signaling</w:t>
            </w:r>
          </w:p>
        </w:tc>
      </w:tr>
      <w:tr w:rsidR="001B0985" w:rsidRPr="001B0985" w14:paraId="574F16A6" w14:textId="77777777" w:rsidTr="003D73AA"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2FBF0" w14:textId="77777777" w:rsidR="00361408" w:rsidRPr="001B0985" w:rsidRDefault="00361408" w:rsidP="003D73A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anti-HDAC1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818C0" w14:textId="77777777" w:rsidR="00361408" w:rsidRPr="001B0985" w:rsidRDefault="00361408" w:rsidP="003D73A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N/A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A7389" w14:textId="77777777" w:rsidR="00361408" w:rsidRPr="001B0985" w:rsidRDefault="00361408" w:rsidP="003D73A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WB (1:1000)</w:t>
            </w: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F3D4A" w14:textId="77777777" w:rsidR="00361408" w:rsidRPr="001B0985" w:rsidRDefault="00361408" w:rsidP="003D73A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Santa Cruz</w:t>
            </w:r>
          </w:p>
        </w:tc>
      </w:tr>
      <w:tr w:rsidR="001B0985" w:rsidRPr="001B0985" w14:paraId="24DAC9FC" w14:textId="77777777" w:rsidTr="003D73AA"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4C52F" w14:textId="77777777" w:rsidR="00361408" w:rsidRPr="001B0985" w:rsidRDefault="00361408" w:rsidP="003D73A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anti-HDAC2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D5E9C" w14:textId="77777777" w:rsidR="00361408" w:rsidRPr="001B0985" w:rsidRDefault="00361408" w:rsidP="003D73A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N/A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36BE7" w14:textId="77777777" w:rsidR="00361408" w:rsidRPr="001B0985" w:rsidRDefault="00361408" w:rsidP="003D73A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WB (1:1000)</w:t>
            </w: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F3FAF" w14:textId="77777777" w:rsidR="00361408" w:rsidRPr="001B0985" w:rsidRDefault="00361408" w:rsidP="003D73A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proofErr w:type="spellStart"/>
            <w:r w:rsidRPr="001B0985">
              <w:rPr>
                <w:rFonts w:eastAsia="PMingLiU" w:cs="Times New Roman" w:hint="eastAsia"/>
              </w:rPr>
              <w:t>G</w:t>
            </w:r>
            <w:r w:rsidRPr="001B0985">
              <w:rPr>
                <w:rFonts w:eastAsia="PMingLiU" w:cs="Times New Roman"/>
              </w:rPr>
              <w:t>eneTex</w:t>
            </w:r>
            <w:proofErr w:type="spellEnd"/>
          </w:p>
        </w:tc>
      </w:tr>
      <w:tr w:rsidR="001B0985" w:rsidRPr="001B0985" w14:paraId="7A32F19D" w14:textId="77777777" w:rsidTr="003D73AA"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37EDE" w14:textId="77777777" w:rsidR="00361408" w:rsidRPr="001B0985" w:rsidRDefault="00361408" w:rsidP="003D73A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anti-HDAC3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6FEEF" w14:textId="77777777" w:rsidR="00361408" w:rsidRPr="001B0985" w:rsidRDefault="00361408" w:rsidP="003D73A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N/A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F136F" w14:textId="77777777" w:rsidR="00361408" w:rsidRPr="001B0985" w:rsidRDefault="00361408" w:rsidP="003D73A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WB (1:1000)</w:t>
            </w: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93F6C" w14:textId="77777777" w:rsidR="00361408" w:rsidRPr="001B0985" w:rsidRDefault="00361408" w:rsidP="003D73A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proofErr w:type="spellStart"/>
            <w:r w:rsidRPr="001B0985">
              <w:rPr>
                <w:rFonts w:eastAsia="PMingLiU" w:cs="Times New Roman" w:hint="eastAsia"/>
              </w:rPr>
              <w:t>G</w:t>
            </w:r>
            <w:r w:rsidRPr="001B0985">
              <w:rPr>
                <w:rFonts w:eastAsia="PMingLiU" w:cs="Times New Roman"/>
              </w:rPr>
              <w:t>eneTex</w:t>
            </w:r>
            <w:proofErr w:type="spellEnd"/>
          </w:p>
        </w:tc>
      </w:tr>
      <w:tr w:rsidR="001B0985" w:rsidRPr="001B0985" w14:paraId="1957CDC0" w14:textId="77777777" w:rsidTr="003D73AA"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C1D02" w14:textId="77777777" w:rsidR="00361408" w:rsidRPr="001B0985" w:rsidRDefault="00361408" w:rsidP="003D73A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  <w:b/>
              </w:rPr>
            </w:pPr>
            <w:r w:rsidRPr="001B0985">
              <w:rPr>
                <w:rFonts w:eastAsia="PMingLiU" w:cs="Times New Roman"/>
              </w:rPr>
              <w:t>anti-HDAC8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18AB3" w14:textId="77777777" w:rsidR="00361408" w:rsidRPr="001B0985" w:rsidRDefault="00361408" w:rsidP="003D73A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N/A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2DEF9" w14:textId="77777777" w:rsidR="00361408" w:rsidRPr="001B0985" w:rsidRDefault="00361408" w:rsidP="003D73A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WB (1:1000)</w:t>
            </w: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0F084" w14:textId="77777777" w:rsidR="00361408" w:rsidRPr="001B0985" w:rsidRDefault="00361408" w:rsidP="003D73A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Santa Cruz</w:t>
            </w:r>
          </w:p>
        </w:tc>
      </w:tr>
      <w:tr w:rsidR="001B0985" w:rsidRPr="001B0985" w14:paraId="2F2224FE" w14:textId="77777777" w:rsidTr="003D73AA"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CF166" w14:textId="77777777" w:rsidR="00361408" w:rsidRPr="001B0985" w:rsidRDefault="00361408" w:rsidP="003D73A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anti-H3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5CE2A" w14:textId="77777777" w:rsidR="00361408" w:rsidRPr="001B0985" w:rsidRDefault="00361408" w:rsidP="003D73A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N/A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3019E" w14:textId="77777777" w:rsidR="00361408" w:rsidRPr="001B0985" w:rsidRDefault="00361408" w:rsidP="003D73A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WB (1:2000)</w:t>
            </w: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1D480" w14:textId="77777777" w:rsidR="00361408" w:rsidRPr="001B0985" w:rsidRDefault="00361408" w:rsidP="003D73A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Cell Signaling</w:t>
            </w:r>
          </w:p>
        </w:tc>
      </w:tr>
      <w:tr w:rsidR="001B0985" w:rsidRPr="001B0985" w14:paraId="067F41C5" w14:textId="77777777" w:rsidTr="003D73AA"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1ECBB" w14:textId="4F7539EB" w:rsidR="00361408" w:rsidRPr="001B0985" w:rsidRDefault="00361408" w:rsidP="001E472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Anti-</w:t>
            </w:r>
            <w:r w:rsidR="001E4721" w:rsidRPr="001B0985">
              <w:rPr>
                <w:rFonts w:eastAsia="PMingLiU" w:cs="Times New Roman"/>
              </w:rPr>
              <w:t>IL-33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38E37" w14:textId="77777777" w:rsidR="00361408" w:rsidRPr="001B0985" w:rsidRDefault="00361408" w:rsidP="003D73A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  <w:szCs w:val="24"/>
              </w:rPr>
              <w:t>N/A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38402" w14:textId="77777777" w:rsidR="00361408" w:rsidRPr="001B0985" w:rsidRDefault="00361408" w:rsidP="003D73A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  <w:szCs w:val="24"/>
              </w:rPr>
              <w:t>IF (1:200)</w:t>
            </w: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C2B20" w14:textId="016D0B89" w:rsidR="00361408" w:rsidRPr="001B0985" w:rsidRDefault="001E4721" w:rsidP="001E472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proofErr w:type="spellStart"/>
            <w:r w:rsidRPr="001B0985">
              <w:rPr>
                <w:rFonts w:eastAsia="PMingLiU" w:cs="Times New Roman"/>
              </w:rPr>
              <w:t>Thermofisher</w:t>
            </w:r>
            <w:proofErr w:type="spellEnd"/>
          </w:p>
        </w:tc>
      </w:tr>
      <w:tr w:rsidR="001B0985" w:rsidRPr="001B0985" w14:paraId="25124F8E" w14:textId="77777777" w:rsidTr="003D73AA"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C01AF" w14:textId="0E83184F" w:rsidR="001E4721" w:rsidRPr="001B0985" w:rsidRDefault="001E4721" w:rsidP="001E472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Anti-HDAC2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982D9" w14:textId="564858A7" w:rsidR="001E4721" w:rsidRPr="001B0985" w:rsidRDefault="001E4721" w:rsidP="001E472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1B0985">
              <w:rPr>
                <w:rFonts w:eastAsia="PMingLiU" w:cs="Times New Roman"/>
                <w:szCs w:val="24"/>
              </w:rPr>
              <w:t>N/A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D845D" w14:textId="307DE339" w:rsidR="001E4721" w:rsidRPr="001B0985" w:rsidRDefault="001E4721" w:rsidP="001E472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1B0985">
              <w:rPr>
                <w:rFonts w:eastAsia="PMingLiU" w:cs="Times New Roman"/>
                <w:szCs w:val="24"/>
              </w:rPr>
              <w:t>IF (1:200)</w:t>
            </w: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BD334" w14:textId="04321D58" w:rsidR="001E4721" w:rsidRPr="001B0985" w:rsidRDefault="001E4721" w:rsidP="001E472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proofErr w:type="spellStart"/>
            <w:r w:rsidRPr="001B0985">
              <w:rPr>
                <w:rFonts w:eastAsia="PMingLiU" w:cs="Times New Roman" w:hint="eastAsia"/>
              </w:rPr>
              <w:t>G</w:t>
            </w:r>
            <w:r w:rsidRPr="001B0985">
              <w:rPr>
                <w:rFonts w:eastAsia="PMingLiU" w:cs="Times New Roman"/>
              </w:rPr>
              <w:t>eneTex</w:t>
            </w:r>
            <w:proofErr w:type="spellEnd"/>
          </w:p>
        </w:tc>
      </w:tr>
      <w:tr w:rsidR="001B0985" w:rsidRPr="001B0985" w14:paraId="68F6529D" w14:textId="77777777" w:rsidTr="003D73AA"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ADF8F" w14:textId="77777777" w:rsidR="001E4721" w:rsidRPr="001B0985" w:rsidRDefault="001E4721" w:rsidP="001E472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Anti-HDAC3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F453E" w14:textId="77777777" w:rsidR="001E4721" w:rsidRPr="001B0985" w:rsidRDefault="001E4721" w:rsidP="001E472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  <w:szCs w:val="24"/>
              </w:rPr>
              <w:t>N/A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0429F" w14:textId="77777777" w:rsidR="001E4721" w:rsidRPr="001B0985" w:rsidRDefault="001E4721" w:rsidP="001E472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  <w:szCs w:val="24"/>
              </w:rPr>
              <w:t>IF (1:200)</w:t>
            </w: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8CB91" w14:textId="219A2475" w:rsidR="001E4721" w:rsidRPr="001B0985" w:rsidRDefault="001E4721" w:rsidP="001E472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proofErr w:type="spellStart"/>
            <w:r w:rsidRPr="001B0985">
              <w:rPr>
                <w:rFonts w:eastAsia="PMingLiU" w:cs="Times New Roman" w:hint="eastAsia"/>
              </w:rPr>
              <w:t>G</w:t>
            </w:r>
            <w:r w:rsidRPr="001B0985">
              <w:rPr>
                <w:rFonts w:eastAsia="PMingLiU" w:cs="Times New Roman"/>
              </w:rPr>
              <w:t>eneTex</w:t>
            </w:r>
            <w:proofErr w:type="spellEnd"/>
          </w:p>
        </w:tc>
      </w:tr>
      <w:tr w:rsidR="001B0985" w:rsidRPr="001B0985" w14:paraId="51A91354" w14:textId="77777777" w:rsidTr="003D73AA"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C422D" w14:textId="77777777" w:rsidR="001E4721" w:rsidRPr="001B0985" w:rsidRDefault="001E4721" w:rsidP="001E472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  <w:szCs w:val="24"/>
              </w:rPr>
              <w:t>Anti-K14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39CD3" w14:textId="77777777" w:rsidR="001E4721" w:rsidRPr="001B0985" w:rsidRDefault="001E4721" w:rsidP="001E472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  <w:szCs w:val="24"/>
              </w:rPr>
              <w:t>N/A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43ABF" w14:textId="77777777" w:rsidR="001E4721" w:rsidRPr="001B0985" w:rsidRDefault="001E4721" w:rsidP="001E472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  <w:szCs w:val="24"/>
              </w:rPr>
              <w:t>IF (1:200)</w:t>
            </w: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E8109" w14:textId="77777777" w:rsidR="001E4721" w:rsidRPr="001B0985" w:rsidRDefault="001E4721" w:rsidP="001E472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  <w:szCs w:val="24"/>
              </w:rPr>
              <w:t>Abcam</w:t>
            </w:r>
          </w:p>
        </w:tc>
      </w:tr>
    </w:tbl>
    <w:p w14:paraId="5B2EA828" w14:textId="77777777" w:rsidR="00361408" w:rsidRPr="001B0985" w:rsidRDefault="00361408" w:rsidP="00361408">
      <w:pPr>
        <w:spacing w:before="0" w:after="200"/>
        <w:rPr>
          <w:rFonts w:eastAsia="PMingLiU" w:cs="Times New Roman"/>
          <w:b/>
          <w:bCs/>
          <w:sz w:val="22"/>
          <w:szCs w:val="24"/>
        </w:rPr>
      </w:pPr>
      <w:r w:rsidRPr="001B0985">
        <w:rPr>
          <w:rFonts w:eastAsia="PMingLiU" w:cs="Times New Roman"/>
          <w:b/>
          <w:bCs/>
          <w:sz w:val="22"/>
          <w:szCs w:val="24"/>
        </w:rPr>
        <w:br w:type="page"/>
      </w:r>
    </w:p>
    <w:p w14:paraId="27F5E4DE" w14:textId="77777777" w:rsidR="00361408" w:rsidRPr="001B0985" w:rsidRDefault="00361408" w:rsidP="00361408">
      <w:pPr>
        <w:autoSpaceDE w:val="0"/>
        <w:autoSpaceDN w:val="0"/>
        <w:adjustRightInd w:val="0"/>
        <w:spacing w:before="0" w:after="200"/>
        <w:rPr>
          <w:rFonts w:eastAsia="PMingLiU" w:cs="Times New Roman"/>
          <w:b/>
          <w:szCs w:val="24"/>
        </w:rPr>
      </w:pPr>
      <w:r w:rsidRPr="001B0985">
        <w:rPr>
          <w:rFonts w:eastAsia="PMingLiU" w:cs="Times New Roman"/>
          <w:b/>
          <w:bCs/>
          <w:szCs w:val="24"/>
        </w:rPr>
        <w:lastRenderedPageBreak/>
        <w:t>Table S</w:t>
      </w:r>
      <w:r w:rsidRPr="001B0985">
        <w:rPr>
          <w:rFonts w:eastAsia="PMingLiU" w:cs="Times New Roman"/>
          <w:b/>
          <w:szCs w:val="24"/>
        </w:rPr>
        <w:t>2. Critical commercial assay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4390"/>
        <w:gridCol w:w="1842"/>
        <w:gridCol w:w="2784"/>
      </w:tblGrid>
      <w:tr w:rsidR="001B0985" w:rsidRPr="001B0985" w14:paraId="5E692F65" w14:textId="77777777" w:rsidTr="003D73AA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1F59E66D" w14:textId="77777777" w:rsidR="00361408" w:rsidRPr="001B0985" w:rsidRDefault="00361408" w:rsidP="003D73AA">
            <w:pPr>
              <w:spacing w:before="0" w:after="0"/>
              <w:jc w:val="center"/>
              <w:rPr>
                <w:rFonts w:eastAsia="PMingLiU" w:cs="Times New Roman"/>
                <w:b/>
                <w:szCs w:val="24"/>
              </w:rPr>
            </w:pPr>
            <w:r w:rsidRPr="001B0985">
              <w:rPr>
                <w:rFonts w:eastAsia="PMingLiU" w:cs="Times New Roman"/>
                <w:b/>
                <w:szCs w:val="24"/>
              </w:rPr>
              <w:t>Reagen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56E9ABE7" w14:textId="77777777" w:rsidR="00361408" w:rsidRPr="001B0985" w:rsidRDefault="00361408" w:rsidP="003D73AA">
            <w:pPr>
              <w:spacing w:before="0" w:after="0"/>
              <w:jc w:val="center"/>
              <w:rPr>
                <w:rFonts w:eastAsia="PMingLiU" w:cs="Times New Roman"/>
                <w:b/>
                <w:szCs w:val="24"/>
              </w:rPr>
            </w:pPr>
            <w:r w:rsidRPr="001B0985">
              <w:rPr>
                <w:rFonts w:eastAsia="PMingLiU" w:cs="Times New Roman"/>
                <w:b/>
                <w:szCs w:val="24"/>
              </w:rPr>
              <w:t>Supplier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5D74A19F" w14:textId="77777777" w:rsidR="00361408" w:rsidRPr="001B0985" w:rsidRDefault="00361408" w:rsidP="003D73AA">
            <w:pPr>
              <w:spacing w:before="0" w:after="0"/>
              <w:jc w:val="center"/>
              <w:rPr>
                <w:rFonts w:eastAsia="PMingLiU" w:cs="Times New Roman"/>
                <w:b/>
                <w:szCs w:val="24"/>
              </w:rPr>
            </w:pPr>
            <w:r w:rsidRPr="001B0985">
              <w:rPr>
                <w:rFonts w:eastAsia="PMingLiU" w:cs="Times New Roman"/>
                <w:b/>
                <w:szCs w:val="24"/>
              </w:rPr>
              <w:t>Identifier</w:t>
            </w:r>
          </w:p>
        </w:tc>
      </w:tr>
      <w:tr w:rsidR="001B0985" w:rsidRPr="001B0985" w14:paraId="3CC9E40A" w14:textId="77777777" w:rsidTr="003D73AA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C1F58" w14:textId="77777777" w:rsidR="00361408" w:rsidRPr="001B0985" w:rsidRDefault="00361408" w:rsidP="003D73AA">
            <w:pPr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1B0985">
              <w:rPr>
                <w:rFonts w:eastAsia="PMingLiU" w:cs="Times New Roman"/>
                <w:szCs w:val="24"/>
              </w:rPr>
              <w:t>Mouse IL-33 ELISA Ki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B2ACA" w14:textId="77777777" w:rsidR="00361408" w:rsidRPr="001B0985" w:rsidRDefault="00361408" w:rsidP="003D73AA">
            <w:pPr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1B0985">
              <w:rPr>
                <w:rFonts w:eastAsia="PMingLiU" w:cs="Times New Roman"/>
                <w:szCs w:val="24"/>
              </w:rPr>
              <w:t>R&amp;D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56D95" w14:textId="77777777" w:rsidR="00361408" w:rsidRPr="001B0985" w:rsidRDefault="00361408" w:rsidP="003D73AA">
            <w:pPr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1B0985">
              <w:rPr>
                <w:rFonts w:eastAsia="PMingLiU" w:cs="Times New Roman"/>
                <w:szCs w:val="24"/>
              </w:rPr>
              <w:t>Cat# DY3626-15</w:t>
            </w:r>
          </w:p>
        </w:tc>
      </w:tr>
      <w:tr w:rsidR="001B0985" w:rsidRPr="001B0985" w14:paraId="1A30429E" w14:textId="77777777" w:rsidTr="003D73AA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E37AA" w14:textId="77777777" w:rsidR="00361408" w:rsidRPr="001B0985" w:rsidRDefault="00361408" w:rsidP="003D73AA">
            <w:pPr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1B0985">
              <w:rPr>
                <w:rFonts w:eastAsia="PMingLiU" w:cs="Times New Roman"/>
                <w:szCs w:val="24"/>
              </w:rPr>
              <w:t>Mouse IL-6 ELISA Ki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A3B0A" w14:textId="77777777" w:rsidR="00361408" w:rsidRPr="001B0985" w:rsidRDefault="00361408" w:rsidP="003D73AA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proofErr w:type="spellStart"/>
            <w:r w:rsidRPr="001B0985">
              <w:rPr>
                <w:rFonts w:eastAsia="PMingLiU" w:cs="Times New Roman"/>
                <w:szCs w:val="24"/>
              </w:rPr>
              <w:t>eBioscience</w:t>
            </w:r>
            <w:proofErr w:type="spellEnd"/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7D702" w14:textId="77777777" w:rsidR="00361408" w:rsidRPr="001B0985" w:rsidRDefault="00361408" w:rsidP="003D73AA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1B0985">
              <w:rPr>
                <w:rFonts w:eastAsia="PMingLiU" w:cs="Times New Roman"/>
                <w:szCs w:val="24"/>
              </w:rPr>
              <w:t>Cat# 88706488</w:t>
            </w:r>
          </w:p>
        </w:tc>
      </w:tr>
      <w:tr w:rsidR="001B0985" w:rsidRPr="001B0985" w14:paraId="5B86F43E" w14:textId="77777777" w:rsidTr="003D73AA">
        <w:tc>
          <w:tcPr>
            <w:tcW w:w="4390" w:type="dxa"/>
          </w:tcPr>
          <w:p w14:paraId="48786789" w14:textId="77777777" w:rsidR="00361408" w:rsidRPr="001B0985" w:rsidRDefault="00361408" w:rsidP="003D73AA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1B0985">
              <w:rPr>
                <w:rFonts w:eastAsia="PMingLiU" w:cs="Times New Roman"/>
                <w:szCs w:val="24"/>
              </w:rPr>
              <w:t>Mouse IL-25 ELISA Kit</w:t>
            </w:r>
          </w:p>
        </w:tc>
        <w:tc>
          <w:tcPr>
            <w:tcW w:w="1842" w:type="dxa"/>
          </w:tcPr>
          <w:p w14:paraId="4E28DF31" w14:textId="77777777" w:rsidR="00361408" w:rsidRPr="001B0985" w:rsidRDefault="00361408" w:rsidP="003D73AA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proofErr w:type="spellStart"/>
            <w:r w:rsidRPr="001B0985">
              <w:rPr>
                <w:rFonts w:eastAsia="PMingLiU" w:cs="Times New Roman"/>
                <w:szCs w:val="24"/>
              </w:rPr>
              <w:t>eBioscience</w:t>
            </w:r>
            <w:proofErr w:type="spellEnd"/>
          </w:p>
        </w:tc>
        <w:tc>
          <w:tcPr>
            <w:tcW w:w="2784" w:type="dxa"/>
          </w:tcPr>
          <w:p w14:paraId="11072E46" w14:textId="77777777" w:rsidR="00361408" w:rsidRPr="001B0985" w:rsidRDefault="00361408" w:rsidP="003D73AA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1B0985">
              <w:rPr>
                <w:rFonts w:eastAsia="PMingLiU" w:cs="Times New Roman"/>
                <w:szCs w:val="24"/>
              </w:rPr>
              <w:t xml:space="preserve">Cat# </w:t>
            </w:r>
            <w:r w:rsidRPr="001B0985">
              <w:rPr>
                <w:rFonts w:eastAsia="PMingLiU" w:cs="Times New Roman"/>
              </w:rPr>
              <w:t>88700288</w:t>
            </w:r>
          </w:p>
        </w:tc>
      </w:tr>
      <w:tr w:rsidR="001B0985" w:rsidRPr="001B0985" w14:paraId="4D33E9C9" w14:textId="77777777" w:rsidTr="003D73AA">
        <w:tc>
          <w:tcPr>
            <w:tcW w:w="4390" w:type="dxa"/>
          </w:tcPr>
          <w:p w14:paraId="6354CCEE" w14:textId="77777777" w:rsidR="00361408" w:rsidRPr="001B0985" w:rsidRDefault="00361408" w:rsidP="003D73AA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1B0985">
              <w:rPr>
                <w:rFonts w:eastAsia="PMingLiU" w:cs="Times New Roman" w:hint="eastAsia"/>
                <w:szCs w:val="24"/>
              </w:rPr>
              <w:t>M</w:t>
            </w:r>
            <w:r w:rsidRPr="001B0985">
              <w:rPr>
                <w:rFonts w:eastAsia="PMingLiU" w:cs="Times New Roman"/>
                <w:szCs w:val="24"/>
              </w:rPr>
              <w:t xml:space="preserve">ouse </w:t>
            </w:r>
            <w:r w:rsidRPr="001B0985">
              <w:rPr>
                <w:rFonts w:eastAsia="PMingLiU" w:cs="Times New Roman" w:hint="eastAsia"/>
                <w:szCs w:val="24"/>
              </w:rPr>
              <w:t>T</w:t>
            </w:r>
            <w:r w:rsidRPr="001B0985">
              <w:rPr>
                <w:rFonts w:eastAsia="PMingLiU" w:cs="Times New Roman"/>
                <w:szCs w:val="24"/>
              </w:rPr>
              <w:t>SLP ELISA Kit</w:t>
            </w:r>
          </w:p>
        </w:tc>
        <w:tc>
          <w:tcPr>
            <w:tcW w:w="1842" w:type="dxa"/>
          </w:tcPr>
          <w:p w14:paraId="4746C191" w14:textId="77777777" w:rsidR="00361408" w:rsidRPr="001B0985" w:rsidRDefault="00361408" w:rsidP="003D73AA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proofErr w:type="spellStart"/>
            <w:r w:rsidRPr="001B0985">
              <w:rPr>
                <w:rFonts w:eastAsia="PMingLiU" w:cs="Times New Roman"/>
                <w:szCs w:val="24"/>
              </w:rPr>
              <w:t>eBioscience</w:t>
            </w:r>
            <w:proofErr w:type="spellEnd"/>
          </w:p>
        </w:tc>
        <w:tc>
          <w:tcPr>
            <w:tcW w:w="2784" w:type="dxa"/>
          </w:tcPr>
          <w:p w14:paraId="007CC23A" w14:textId="77777777" w:rsidR="00361408" w:rsidRPr="001B0985" w:rsidRDefault="00361408" w:rsidP="003D73AA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1B0985">
              <w:rPr>
                <w:rFonts w:eastAsia="PMingLiU" w:cs="Times New Roman"/>
                <w:szCs w:val="24"/>
              </w:rPr>
              <w:t>Cat#88749088</w:t>
            </w:r>
          </w:p>
        </w:tc>
      </w:tr>
      <w:tr w:rsidR="001B0985" w:rsidRPr="001B0985" w14:paraId="080ACD9F" w14:textId="77777777" w:rsidTr="003D73AA">
        <w:tc>
          <w:tcPr>
            <w:tcW w:w="4390" w:type="dxa"/>
          </w:tcPr>
          <w:p w14:paraId="5B9C9F22" w14:textId="77777777" w:rsidR="00361408" w:rsidRPr="001B0985" w:rsidRDefault="00361408" w:rsidP="003D73AA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1B0985">
              <w:rPr>
                <w:rFonts w:eastAsia="PMingLiU" w:cs="Times New Roman"/>
                <w:szCs w:val="24"/>
              </w:rPr>
              <w:t>Human IL-33 ELISA Kit</w:t>
            </w:r>
          </w:p>
        </w:tc>
        <w:tc>
          <w:tcPr>
            <w:tcW w:w="1842" w:type="dxa"/>
          </w:tcPr>
          <w:p w14:paraId="2291BBDC" w14:textId="77777777" w:rsidR="00361408" w:rsidRPr="001B0985" w:rsidRDefault="00361408" w:rsidP="003D73AA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proofErr w:type="spellStart"/>
            <w:r w:rsidRPr="001B0985">
              <w:rPr>
                <w:rFonts w:eastAsia="PMingLiU" w:cs="Times New Roman"/>
                <w:szCs w:val="24"/>
              </w:rPr>
              <w:t>PeproTech</w:t>
            </w:r>
            <w:proofErr w:type="spellEnd"/>
          </w:p>
        </w:tc>
        <w:tc>
          <w:tcPr>
            <w:tcW w:w="2784" w:type="dxa"/>
          </w:tcPr>
          <w:p w14:paraId="4BE0BEF6" w14:textId="77777777" w:rsidR="00361408" w:rsidRPr="001B0985" w:rsidRDefault="00361408" w:rsidP="003D73AA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1B0985">
              <w:rPr>
                <w:rFonts w:eastAsia="PMingLiU" w:cs="Times New Roman"/>
                <w:szCs w:val="24"/>
              </w:rPr>
              <w:t>Cat# 900-k398</w:t>
            </w:r>
          </w:p>
        </w:tc>
      </w:tr>
      <w:tr w:rsidR="001B0985" w:rsidRPr="001B0985" w14:paraId="67F157C6" w14:textId="77777777" w:rsidTr="003D73AA">
        <w:tc>
          <w:tcPr>
            <w:tcW w:w="4390" w:type="dxa"/>
          </w:tcPr>
          <w:p w14:paraId="217EEF9B" w14:textId="77777777" w:rsidR="00361408" w:rsidRPr="001B0985" w:rsidRDefault="00361408" w:rsidP="003D73AA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1B0985">
              <w:rPr>
                <w:rFonts w:eastAsia="PMingLiU" w:cs="Times New Roman"/>
                <w:szCs w:val="24"/>
              </w:rPr>
              <w:t>Human IL-6 ELISA Kit</w:t>
            </w:r>
          </w:p>
        </w:tc>
        <w:tc>
          <w:tcPr>
            <w:tcW w:w="1842" w:type="dxa"/>
          </w:tcPr>
          <w:p w14:paraId="1DBAD28B" w14:textId="77777777" w:rsidR="00361408" w:rsidRPr="001B0985" w:rsidRDefault="00361408" w:rsidP="003D73AA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proofErr w:type="spellStart"/>
            <w:r w:rsidRPr="001B0985">
              <w:rPr>
                <w:rFonts w:eastAsia="PMingLiU" w:cs="Times New Roman"/>
                <w:szCs w:val="24"/>
              </w:rPr>
              <w:t>BioLegend</w:t>
            </w:r>
            <w:proofErr w:type="spellEnd"/>
          </w:p>
        </w:tc>
        <w:tc>
          <w:tcPr>
            <w:tcW w:w="2784" w:type="dxa"/>
          </w:tcPr>
          <w:p w14:paraId="232BF20B" w14:textId="77777777" w:rsidR="00361408" w:rsidRPr="001B0985" w:rsidRDefault="00361408" w:rsidP="003D73AA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1B0985">
              <w:rPr>
                <w:rFonts w:eastAsia="PMingLiU" w:cs="Times New Roman"/>
                <w:szCs w:val="24"/>
              </w:rPr>
              <w:t>Cat# 430501</w:t>
            </w:r>
          </w:p>
        </w:tc>
      </w:tr>
      <w:tr w:rsidR="001B0985" w:rsidRPr="001B0985" w14:paraId="1656107C" w14:textId="77777777" w:rsidTr="003D73AA">
        <w:tc>
          <w:tcPr>
            <w:tcW w:w="4390" w:type="dxa"/>
          </w:tcPr>
          <w:p w14:paraId="30C14795" w14:textId="77777777" w:rsidR="00361408" w:rsidRPr="001B0985" w:rsidRDefault="00361408" w:rsidP="003D73AA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1B0985">
              <w:rPr>
                <w:rFonts w:eastAsia="PMingLiU" w:cs="Times New Roman"/>
                <w:szCs w:val="24"/>
              </w:rPr>
              <w:t>Human IL-25 ELISA Kit</w:t>
            </w:r>
          </w:p>
        </w:tc>
        <w:tc>
          <w:tcPr>
            <w:tcW w:w="1842" w:type="dxa"/>
          </w:tcPr>
          <w:p w14:paraId="01E3F440" w14:textId="77777777" w:rsidR="00361408" w:rsidRPr="001B0985" w:rsidRDefault="00361408" w:rsidP="003D73AA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1B0985">
              <w:rPr>
                <w:rFonts w:eastAsia="PMingLiU" w:cs="Times New Roman"/>
                <w:szCs w:val="24"/>
              </w:rPr>
              <w:t>R&amp;D</w:t>
            </w:r>
          </w:p>
        </w:tc>
        <w:tc>
          <w:tcPr>
            <w:tcW w:w="2784" w:type="dxa"/>
          </w:tcPr>
          <w:p w14:paraId="211DFBEA" w14:textId="77777777" w:rsidR="00361408" w:rsidRPr="001B0985" w:rsidRDefault="00361408" w:rsidP="003D73AA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1B0985">
              <w:rPr>
                <w:rFonts w:eastAsia="PMingLiU" w:cs="Times New Roman"/>
                <w:szCs w:val="24"/>
              </w:rPr>
              <w:t>Cat#DY125805</w:t>
            </w:r>
          </w:p>
        </w:tc>
      </w:tr>
      <w:tr w:rsidR="001B0985" w:rsidRPr="001B0985" w14:paraId="38A39CDB" w14:textId="77777777" w:rsidTr="003D73AA">
        <w:tc>
          <w:tcPr>
            <w:tcW w:w="4390" w:type="dxa"/>
          </w:tcPr>
          <w:p w14:paraId="7EC332AB" w14:textId="77777777" w:rsidR="00361408" w:rsidRPr="001B0985" w:rsidRDefault="00361408" w:rsidP="003D73AA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1B0985">
              <w:rPr>
                <w:rFonts w:eastAsia="PMingLiU" w:cs="Times New Roman"/>
                <w:szCs w:val="24"/>
              </w:rPr>
              <w:t>Human TSLP ELISA Kit</w:t>
            </w:r>
          </w:p>
        </w:tc>
        <w:tc>
          <w:tcPr>
            <w:tcW w:w="1842" w:type="dxa"/>
          </w:tcPr>
          <w:p w14:paraId="217BD138" w14:textId="77777777" w:rsidR="00361408" w:rsidRPr="001B0985" w:rsidRDefault="00361408" w:rsidP="003D73AA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proofErr w:type="spellStart"/>
            <w:r w:rsidRPr="001B0985">
              <w:rPr>
                <w:rFonts w:eastAsia="PMingLiU" w:cs="Times New Roman"/>
                <w:szCs w:val="24"/>
              </w:rPr>
              <w:t>eBioscience</w:t>
            </w:r>
            <w:proofErr w:type="spellEnd"/>
          </w:p>
        </w:tc>
        <w:tc>
          <w:tcPr>
            <w:tcW w:w="2784" w:type="dxa"/>
          </w:tcPr>
          <w:p w14:paraId="26161801" w14:textId="77777777" w:rsidR="00361408" w:rsidRPr="001B0985" w:rsidRDefault="00361408" w:rsidP="003D73AA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1B0985">
              <w:rPr>
                <w:rFonts w:eastAsia="PMingLiU" w:cs="Times New Roman"/>
                <w:szCs w:val="24"/>
              </w:rPr>
              <w:t>Cat#88749788</w:t>
            </w:r>
          </w:p>
        </w:tc>
      </w:tr>
      <w:tr w:rsidR="001B0985" w:rsidRPr="001B0985" w14:paraId="4A478B78" w14:textId="77777777" w:rsidTr="003D73AA">
        <w:tc>
          <w:tcPr>
            <w:tcW w:w="4390" w:type="dxa"/>
          </w:tcPr>
          <w:p w14:paraId="77C543C3" w14:textId="77777777" w:rsidR="00361408" w:rsidRPr="001B0985" w:rsidRDefault="00361408" w:rsidP="003D73AA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1B0985">
              <w:rPr>
                <w:rFonts w:eastAsia="PMingLiU" w:cs="Times New Roman" w:hint="eastAsia"/>
                <w:szCs w:val="24"/>
              </w:rPr>
              <w:t>B</w:t>
            </w:r>
            <w:r w:rsidRPr="001B0985">
              <w:rPr>
                <w:rFonts w:eastAsia="PMingLiU" w:cs="Times New Roman"/>
                <w:szCs w:val="24"/>
              </w:rPr>
              <w:t>utyrate</w:t>
            </w:r>
          </w:p>
        </w:tc>
        <w:tc>
          <w:tcPr>
            <w:tcW w:w="1842" w:type="dxa"/>
          </w:tcPr>
          <w:p w14:paraId="65C5979C" w14:textId="77777777" w:rsidR="00361408" w:rsidRPr="001B0985" w:rsidRDefault="00361408" w:rsidP="003D73AA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1B0985">
              <w:rPr>
                <w:rFonts w:eastAsia="PMingLiU" w:cs="Times New Roman" w:hint="eastAsia"/>
                <w:szCs w:val="24"/>
              </w:rPr>
              <w:t>S</w:t>
            </w:r>
            <w:r w:rsidRPr="001B0985">
              <w:rPr>
                <w:rFonts w:eastAsia="PMingLiU" w:cs="Times New Roman"/>
                <w:szCs w:val="24"/>
              </w:rPr>
              <w:t>igma</w:t>
            </w:r>
          </w:p>
        </w:tc>
        <w:tc>
          <w:tcPr>
            <w:tcW w:w="2784" w:type="dxa"/>
          </w:tcPr>
          <w:p w14:paraId="68561A9B" w14:textId="77777777" w:rsidR="00361408" w:rsidRPr="001B0985" w:rsidRDefault="00361408" w:rsidP="003D73AA">
            <w:pPr>
              <w:widowControl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Cat# 303410</w:t>
            </w:r>
          </w:p>
        </w:tc>
      </w:tr>
      <w:tr w:rsidR="001B0985" w:rsidRPr="001B0985" w14:paraId="4A0DD8EB" w14:textId="77777777" w:rsidTr="003D73AA">
        <w:tc>
          <w:tcPr>
            <w:tcW w:w="4390" w:type="dxa"/>
          </w:tcPr>
          <w:p w14:paraId="35BE484C" w14:textId="77777777" w:rsidR="00361408" w:rsidRPr="001B0985" w:rsidRDefault="00361408" w:rsidP="003D73AA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1B0985">
              <w:rPr>
                <w:rFonts w:eastAsia="PMingLiU" w:cs="Times New Roman" w:hint="eastAsia"/>
                <w:szCs w:val="24"/>
              </w:rPr>
              <w:t>A</w:t>
            </w:r>
            <w:r w:rsidRPr="001B0985">
              <w:rPr>
                <w:rFonts w:eastAsia="PMingLiU" w:cs="Times New Roman"/>
                <w:szCs w:val="24"/>
              </w:rPr>
              <w:t>cetate</w:t>
            </w:r>
          </w:p>
        </w:tc>
        <w:tc>
          <w:tcPr>
            <w:tcW w:w="1842" w:type="dxa"/>
          </w:tcPr>
          <w:p w14:paraId="5FE84CF2" w14:textId="77777777" w:rsidR="00361408" w:rsidRPr="001B0985" w:rsidRDefault="00361408" w:rsidP="003D73AA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1B0985">
              <w:rPr>
                <w:rFonts w:eastAsia="PMingLiU" w:cs="Times New Roman" w:hint="eastAsia"/>
                <w:szCs w:val="24"/>
              </w:rPr>
              <w:t>S</w:t>
            </w:r>
            <w:r w:rsidRPr="001B0985">
              <w:rPr>
                <w:rFonts w:eastAsia="PMingLiU" w:cs="Times New Roman"/>
                <w:szCs w:val="24"/>
              </w:rPr>
              <w:t>igma</w:t>
            </w:r>
          </w:p>
        </w:tc>
        <w:tc>
          <w:tcPr>
            <w:tcW w:w="2784" w:type="dxa"/>
          </w:tcPr>
          <w:p w14:paraId="6DDCC8BC" w14:textId="77777777" w:rsidR="00361408" w:rsidRPr="001B0985" w:rsidRDefault="00361408" w:rsidP="003D73AA">
            <w:pPr>
              <w:widowControl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Cat# S5636</w:t>
            </w:r>
          </w:p>
        </w:tc>
      </w:tr>
      <w:tr w:rsidR="001B0985" w:rsidRPr="001B0985" w14:paraId="03C88E61" w14:textId="77777777" w:rsidTr="003D73AA">
        <w:tc>
          <w:tcPr>
            <w:tcW w:w="4390" w:type="dxa"/>
          </w:tcPr>
          <w:p w14:paraId="10479CB2" w14:textId="77777777" w:rsidR="00361408" w:rsidRPr="001B0985" w:rsidRDefault="00361408" w:rsidP="003D73AA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1B0985">
              <w:rPr>
                <w:rFonts w:eastAsia="PMingLiU" w:cs="Times New Roman" w:hint="eastAsia"/>
                <w:szCs w:val="24"/>
              </w:rPr>
              <w:t>P</w:t>
            </w:r>
            <w:r w:rsidRPr="001B0985">
              <w:rPr>
                <w:rFonts w:eastAsia="PMingLiU" w:cs="Times New Roman"/>
                <w:szCs w:val="24"/>
              </w:rPr>
              <w:t>ropionate</w:t>
            </w:r>
          </w:p>
        </w:tc>
        <w:tc>
          <w:tcPr>
            <w:tcW w:w="1842" w:type="dxa"/>
          </w:tcPr>
          <w:p w14:paraId="26530CAB" w14:textId="77777777" w:rsidR="00361408" w:rsidRPr="001B0985" w:rsidRDefault="00361408" w:rsidP="003D73AA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1B0985">
              <w:rPr>
                <w:rFonts w:eastAsia="PMingLiU" w:cs="Times New Roman" w:hint="eastAsia"/>
                <w:szCs w:val="24"/>
              </w:rPr>
              <w:t>S</w:t>
            </w:r>
            <w:r w:rsidRPr="001B0985">
              <w:rPr>
                <w:rFonts w:eastAsia="PMingLiU" w:cs="Times New Roman"/>
                <w:szCs w:val="24"/>
              </w:rPr>
              <w:t>igma</w:t>
            </w:r>
          </w:p>
        </w:tc>
        <w:tc>
          <w:tcPr>
            <w:tcW w:w="2784" w:type="dxa"/>
          </w:tcPr>
          <w:p w14:paraId="5B19B1D8" w14:textId="77777777" w:rsidR="00361408" w:rsidRPr="001B0985" w:rsidRDefault="00361408" w:rsidP="003D73AA">
            <w:pPr>
              <w:widowControl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Cat# P1880</w:t>
            </w:r>
          </w:p>
        </w:tc>
      </w:tr>
      <w:tr w:rsidR="001B0985" w:rsidRPr="001B0985" w14:paraId="4011B8EB" w14:textId="77777777" w:rsidTr="003D73AA">
        <w:tc>
          <w:tcPr>
            <w:tcW w:w="4390" w:type="dxa"/>
          </w:tcPr>
          <w:p w14:paraId="400AC9B9" w14:textId="4501454C" w:rsidR="00361408" w:rsidRPr="001B0985" w:rsidRDefault="00607506" w:rsidP="003D73AA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1B0985">
              <w:rPr>
                <w:rFonts w:eastAsia="PMingLiU" w:cs="Times New Roman"/>
                <w:szCs w:val="24"/>
              </w:rPr>
              <w:t>MTT Assay Kit</w:t>
            </w:r>
          </w:p>
        </w:tc>
        <w:tc>
          <w:tcPr>
            <w:tcW w:w="1842" w:type="dxa"/>
          </w:tcPr>
          <w:p w14:paraId="78E997AB" w14:textId="4D32DE5C" w:rsidR="00361408" w:rsidRPr="001B0985" w:rsidRDefault="00607506" w:rsidP="003D73AA">
            <w:pPr>
              <w:widowControl w:val="0"/>
              <w:spacing w:before="0" w:after="0"/>
              <w:jc w:val="center"/>
              <w:rPr>
                <w:rFonts w:eastAsia="PMingLiU" w:cs="Times New Roman"/>
                <w:szCs w:val="24"/>
              </w:rPr>
            </w:pPr>
            <w:r w:rsidRPr="001B0985">
              <w:rPr>
                <w:rFonts w:eastAsia="PMingLiU" w:cs="Times New Roman"/>
                <w:szCs w:val="24"/>
              </w:rPr>
              <w:t>Abcam</w:t>
            </w:r>
          </w:p>
        </w:tc>
        <w:tc>
          <w:tcPr>
            <w:tcW w:w="2784" w:type="dxa"/>
          </w:tcPr>
          <w:p w14:paraId="346C76AE" w14:textId="7D8C5307" w:rsidR="00361408" w:rsidRPr="001B0985" w:rsidRDefault="00607506" w:rsidP="003D73AA">
            <w:pPr>
              <w:widowControl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Cat#ab211091</w:t>
            </w:r>
          </w:p>
        </w:tc>
      </w:tr>
    </w:tbl>
    <w:p w14:paraId="02EFE2B2" w14:textId="77777777" w:rsidR="00361408" w:rsidRPr="001B0985" w:rsidRDefault="00361408" w:rsidP="00361408">
      <w:pPr>
        <w:spacing w:before="0" w:after="200"/>
        <w:rPr>
          <w:rFonts w:eastAsia="PMingLiU" w:cs="Times New Roman"/>
          <w:b/>
          <w:bCs/>
          <w:sz w:val="22"/>
          <w:szCs w:val="24"/>
        </w:rPr>
      </w:pPr>
      <w:r w:rsidRPr="001B0985">
        <w:rPr>
          <w:rFonts w:eastAsia="PMingLiU" w:cs="Times New Roman"/>
          <w:b/>
          <w:bCs/>
          <w:sz w:val="22"/>
          <w:szCs w:val="24"/>
        </w:rPr>
        <w:br w:type="page"/>
      </w:r>
    </w:p>
    <w:p w14:paraId="47D8798A" w14:textId="77777777" w:rsidR="00361408" w:rsidRPr="001B0985" w:rsidRDefault="00361408" w:rsidP="00361408">
      <w:pPr>
        <w:autoSpaceDE w:val="0"/>
        <w:autoSpaceDN w:val="0"/>
        <w:adjustRightInd w:val="0"/>
        <w:spacing w:before="0" w:after="200"/>
        <w:rPr>
          <w:rFonts w:eastAsia="PMingLiU" w:cs="Times New Roman"/>
          <w:b/>
          <w:szCs w:val="24"/>
        </w:rPr>
      </w:pPr>
      <w:r w:rsidRPr="001B0985">
        <w:rPr>
          <w:rFonts w:eastAsia="PMingLiU" w:cs="Times New Roman"/>
          <w:b/>
          <w:bCs/>
          <w:szCs w:val="24"/>
        </w:rPr>
        <w:lastRenderedPageBreak/>
        <w:t>Table S</w:t>
      </w:r>
      <w:r w:rsidRPr="001B0985">
        <w:rPr>
          <w:rFonts w:eastAsia="PMingLiU" w:cs="Times New Roman"/>
          <w:b/>
          <w:szCs w:val="24"/>
        </w:rPr>
        <w:t xml:space="preserve">3. Primers used for </w:t>
      </w:r>
      <w:proofErr w:type="spellStart"/>
      <w:r w:rsidRPr="001B0985">
        <w:rPr>
          <w:rFonts w:eastAsia="PMingLiU" w:cs="Times New Roman"/>
          <w:b/>
          <w:szCs w:val="24"/>
        </w:rPr>
        <w:t>qRT</w:t>
      </w:r>
      <w:proofErr w:type="spellEnd"/>
      <w:r w:rsidRPr="001B0985">
        <w:rPr>
          <w:rFonts w:eastAsia="PMingLiU" w:cs="Times New Roman"/>
          <w:b/>
          <w:szCs w:val="24"/>
        </w:rPr>
        <w:t>-PCR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481"/>
        <w:gridCol w:w="1650"/>
        <w:gridCol w:w="5885"/>
      </w:tblGrid>
      <w:tr w:rsidR="001B0985" w:rsidRPr="001B0985" w14:paraId="211EC3A6" w14:textId="77777777" w:rsidTr="003D73AA"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56BB89C9" w14:textId="77777777" w:rsidR="00361408" w:rsidRPr="001B0985" w:rsidRDefault="00361408" w:rsidP="003D73A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  <w:b/>
              </w:rPr>
            </w:pPr>
            <w:r w:rsidRPr="001B0985">
              <w:rPr>
                <w:rFonts w:eastAsia="PMingLiU" w:cs="Times New Roman"/>
                <w:b/>
              </w:rPr>
              <w:t xml:space="preserve">Gene 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73A1CF04" w14:textId="77777777" w:rsidR="00361408" w:rsidRPr="001B0985" w:rsidRDefault="00361408" w:rsidP="003D73A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  <w:b/>
              </w:rPr>
            </w:pPr>
            <w:r w:rsidRPr="001B0985">
              <w:rPr>
                <w:rFonts w:eastAsia="PMingLiU" w:cs="Times New Roman"/>
                <w:b/>
              </w:rPr>
              <w:t>Species</w:t>
            </w:r>
          </w:p>
        </w:tc>
        <w:tc>
          <w:tcPr>
            <w:tcW w:w="5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14:paraId="218FB4FB" w14:textId="77777777" w:rsidR="00361408" w:rsidRPr="001B0985" w:rsidRDefault="00361408" w:rsidP="003D73A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  <w:b/>
              </w:rPr>
            </w:pPr>
            <w:r w:rsidRPr="001B0985">
              <w:rPr>
                <w:rFonts w:eastAsia="PMingLiU" w:cs="Times New Roman"/>
                <w:b/>
              </w:rPr>
              <w:t>Sequence (5’-3’)</w:t>
            </w:r>
          </w:p>
        </w:tc>
      </w:tr>
      <w:tr w:rsidR="001B0985" w:rsidRPr="001B0985" w14:paraId="573796C0" w14:textId="77777777" w:rsidTr="003D73AA"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46F34" w14:textId="77777777" w:rsidR="00361408" w:rsidRPr="001B0985" w:rsidRDefault="00361408" w:rsidP="003D73A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  <w:i/>
              </w:rPr>
            </w:pPr>
            <w:proofErr w:type="spellStart"/>
            <w:r w:rsidRPr="001B0985">
              <w:rPr>
                <w:rFonts w:eastAsia="PMingLiU" w:cs="Times New Roman"/>
                <w:i/>
              </w:rPr>
              <w:t>Gapdh</w:t>
            </w:r>
            <w:proofErr w:type="spellEnd"/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AE4B3" w14:textId="77777777" w:rsidR="00361408" w:rsidRPr="001B0985" w:rsidRDefault="00361408" w:rsidP="003D73A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mouse</w:t>
            </w:r>
          </w:p>
        </w:tc>
        <w:tc>
          <w:tcPr>
            <w:tcW w:w="5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47374" w14:textId="77777777" w:rsidR="00361408" w:rsidRPr="001B0985" w:rsidRDefault="00361408" w:rsidP="003D73A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Forward: AGGTCGGTGTGAACGGATTTG</w:t>
            </w:r>
          </w:p>
          <w:p w14:paraId="745E0D77" w14:textId="77777777" w:rsidR="00361408" w:rsidRPr="001B0985" w:rsidRDefault="00361408" w:rsidP="003D73A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Reverse: TGTAGACCATGTAGTTGAGGTCA</w:t>
            </w:r>
          </w:p>
        </w:tc>
      </w:tr>
      <w:tr w:rsidR="001B0985" w:rsidRPr="001B0985" w14:paraId="586F071E" w14:textId="77777777" w:rsidTr="003D73AA"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F1BCB" w14:textId="77777777" w:rsidR="00361408" w:rsidRPr="001B0985" w:rsidRDefault="00361408" w:rsidP="003D73A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  <w:i/>
              </w:rPr>
            </w:pPr>
            <w:r w:rsidRPr="001B0985">
              <w:rPr>
                <w:rFonts w:eastAsia="PMingLiU" w:cs="Times New Roman"/>
                <w:i/>
              </w:rPr>
              <w:t>Il6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9FEA2" w14:textId="77777777" w:rsidR="00361408" w:rsidRPr="001B0985" w:rsidRDefault="00361408" w:rsidP="003D73A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mouse</w:t>
            </w:r>
          </w:p>
        </w:tc>
        <w:tc>
          <w:tcPr>
            <w:tcW w:w="5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A560E" w14:textId="77777777" w:rsidR="00361408" w:rsidRPr="001B0985" w:rsidRDefault="00361408" w:rsidP="003D73A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Forward:</w:t>
            </w:r>
            <w:r w:rsidRPr="001B0985">
              <w:rPr>
                <w:rFonts w:ascii="Calibri" w:eastAsia="PMingLiU" w:hAnsi="Calibri" w:cs="Times New Roman"/>
              </w:rPr>
              <w:t xml:space="preserve"> </w:t>
            </w:r>
            <w:r w:rsidRPr="001B0985">
              <w:rPr>
                <w:rFonts w:eastAsia="PMingLiU" w:cs="Times New Roman"/>
              </w:rPr>
              <w:t>CAAAGCCAGATCAGA</w:t>
            </w:r>
          </w:p>
          <w:p w14:paraId="02B442B0" w14:textId="77777777" w:rsidR="00361408" w:rsidRPr="001B0985" w:rsidRDefault="00361408" w:rsidP="003D73A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Reverse:</w:t>
            </w:r>
            <w:r w:rsidRPr="001B0985">
              <w:rPr>
                <w:rFonts w:ascii="Calibri" w:eastAsia="PMingLiU" w:hAnsi="Calibri" w:cs="Times New Roman"/>
              </w:rPr>
              <w:t xml:space="preserve"> </w:t>
            </w:r>
            <w:r w:rsidRPr="001B0985">
              <w:rPr>
                <w:rFonts w:eastAsia="PMingLiU" w:cs="Times New Roman"/>
              </w:rPr>
              <w:t>GATGGTCTTGGTCCTTAGCC</w:t>
            </w:r>
          </w:p>
        </w:tc>
      </w:tr>
      <w:tr w:rsidR="001B0985" w:rsidRPr="001B0985" w14:paraId="05077240" w14:textId="77777777" w:rsidTr="003D73AA"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0F80C" w14:textId="77777777" w:rsidR="00361408" w:rsidRPr="001B0985" w:rsidRDefault="00361408" w:rsidP="003D73A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  <w:b/>
                <w:i/>
              </w:rPr>
            </w:pPr>
            <w:r w:rsidRPr="001B0985">
              <w:rPr>
                <w:rFonts w:eastAsia="PMingLiU" w:cs="Times New Roman"/>
                <w:i/>
              </w:rPr>
              <w:t>Il33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8AF4A" w14:textId="77777777" w:rsidR="00361408" w:rsidRPr="001B0985" w:rsidRDefault="00361408" w:rsidP="003D73A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mouse</w:t>
            </w:r>
          </w:p>
        </w:tc>
        <w:tc>
          <w:tcPr>
            <w:tcW w:w="5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975EF" w14:textId="77777777" w:rsidR="00361408" w:rsidRPr="001B0985" w:rsidRDefault="00361408" w:rsidP="003D73A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Forward: ATTTCCCCGGCAAAGTTCAG</w:t>
            </w:r>
          </w:p>
          <w:p w14:paraId="654E39AC" w14:textId="77777777" w:rsidR="00361408" w:rsidRPr="001B0985" w:rsidRDefault="00361408" w:rsidP="003D73A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Reverse:</w:t>
            </w:r>
            <w:r w:rsidRPr="001B0985">
              <w:rPr>
                <w:rFonts w:ascii="Calibri" w:eastAsia="PMingLiU" w:hAnsi="Calibri" w:cs="Times New Roman"/>
              </w:rPr>
              <w:t xml:space="preserve"> </w:t>
            </w:r>
            <w:r w:rsidRPr="001B0985">
              <w:rPr>
                <w:rFonts w:eastAsia="PMingLiU" w:cs="Times New Roman"/>
              </w:rPr>
              <w:t>AACGGAGTCTCATGCAGTAGA</w:t>
            </w:r>
          </w:p>
        </w:tc>
      </w:tr>
      <w:tr w:rsidR="001B0985" w:rsidRPr="001B0985" w14:paraId="2369C8BC" w14:textId="77777777" w:rsidTr="003D73AA"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6B0E8" w14:textId="77777777" w:rsidR="00361408" w:rsidRPr="001B0985" w:rsidRDefault="00361408" w:rsidP="003D73A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  <w:i/>
              </w:rPr>
            </w:pPr>
            <w:proofErr w:type="spellStart"/>
            <w:r w:rsidRPr="001B0985">
              <w:rPr>
                <w:rFonts w:eastAsia="PMingLiU" w:cs="Times New Roman"/>
                <w:i/>
              </w:rPr>
              <w:t>Tslp</w:t>
            </w:r>
            <w:proofErr w:type="spellEnd"/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D7BD7" w14:textId="77777777" w:rsidR="00361408" w:rsidRPr="001B0985" w:rsidRDefault="00361408" w:rsidP="003D73A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mouse</w:t>
            </w:r>
          </w:p>
        </w:tc>
        <w:tc>
          <w:tcPr>
            <w:tcW w:w="5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4AC7D" w14:textId="77777777" w:rsidR="00361408" w:rsidRPr="001B0985" w:rsidRDefault="00361408" w:rsidP="003D73A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Forward: AGGCTACCCTGAAACTGAG</w:t>
            </w:r>
          </w:p>
          <w:p w14:paraId="490A18E4" w14:textId="77777777" w:rsidR="00361408" w:rsidRPr="001B0985" w:rsidRDefault="00361408" w:rsidP="003D73A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Reverse:</w:t>
            </w:r>
            <w:r w:rsidRPr="001B0985">
              <w:rPr>
                <w:rFonts w:ascii="Calibri" w:eastAsia="PMingLiU" w:hAnsi="Calibri" w:cs="Times New Roman"/>
              </w:rPr>
              <w:t xml:space="preserve"> </w:t>
            </w:r>
            <w:r w:rsidRPr="001B0985">
              <w:rPr>
                <w:rFonts w:eastAsia="PMingLiU" w:cs="Times New Roman"/>
              </w:rPr>
              <w:t>GGAGATTGCATGAAGGAATACC</w:t>
            </w:r>
          </w:p>
        </w:tc>
      </w:tr>
      <w:tr w:rsidR="001B0985" w:rsidRPr="001B0985" w14:paraId="7C57473F" w14:textId="77777777" w:rsidTr="003D73AA"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688F9" w14:textId="77777777" w:rsidR="00361408" w:rsidRPr="001B0985" w:rsidRDefault="00361408" w:rsidP="003D73A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  <w:i/>
              </w:rPr>
            </w:pPr>
            <w:r w:rsidRPr="001B0985">
              <w:rPr>
                <w:rFonts w:eastAsia="PMingLiU" w:cs="Times New Roman"/>
                <w:i/>
              </w:rPr>
              <w:t>Il13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18689" w14:textId="77777777" w:rsidR="00361408" w:rsidRPr="001B0985" w:rsidRDefault="00361408" w:rsidP="003D73A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mouse</w:t>
            </w:r>
          </w:p>
        </w:tc>
        <w:tc>
          <w:tcPr>
            <w:tcW w:w="5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2F396" w14:textId="77777777" w:rsidR="00361408" w:rsidRPr="001B0985" w:rsidRDefault="00361408" w:rsidP="003D73A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Forward: CCTGGCTCTTGCTTGCCTT</w:t>
            </w:r>
          </w:p>
          <w:p w14:paraId="329795B6" w14:textId="77777777" w:rsidR="00361408" w:rsidRPr="001B0985" w:rsidRDefault="00361408" w:rsidP="003D73A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Reverse: GGTCTTGTGTGATGTTGCTCA</w:t>
            </w:r>
          </w:p>
        </w:tc>
      </w:tr>
      <w:tr w:rsidR="001B0985" w:rsidRPr="001B0985" w14:paraId="3183985E" w14:textId="77777777" w:rsidTr="003D73AA"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53DD0" w14:textId="77777777" w:rsidR="00361408" w:rsidRPr="001B0985" w:rsidRDefault="00361408" w:rsidP="003D73A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  <w:i/>
              </w:rPr>
            </w:pPr>
            <w:proofErr w:type="spellStart"/>
            <w:r w:rsidRPr="001B0985">
              <w:rPr>
                <w:rFonts w:eastAsia="PMingLiU" w:cs="Times New Roman"/>
                <w:i/>
              </w:rPr>
              <w:t>Ifng</w:t>
            </w:r>
            <w:proofErr w:type="spellEnd"/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12D34" w14:textId="77777777" w:rsidR="00361408" w:rsidRPr="001B0985" w:rsidRDefault="00361408" w:rsidP="003D73A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mouse</w:t>
            </w:r>
          </w:p>
        </w:tc>
        <w:tc>
          <w:tcPr>
            <w:tcW w:w="5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FF92A" w14:textId="77777777" w:rsidR="00361408" w:rsidRPr="001B0985" w:rsidRDefault="00361408" w:rsidP="003D73A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Forward:</w:t>
            </w:r>
            <w:r w:rsidRPr="001B0985">
              <w:rPr>
                <w:rFonts w:ascii="Calibri" w:eastAsia="PMingLiU" w:hAnsi="Calibri" w:cs="Times New Roman"/>
              </w:rPr>
              <w:t xml:space="preserve"> </w:t>
            </w:r>
            <w:r w:rsidRPr="001B0985">
              <w:rPr>
                <w:rFonts w:eastAsia="PMingLiU" w:cs="Times New Roman"/>
              </w:rPr>
              <w:t>GGCCATCAGCAACAACATAAGCGT</w:t>
            </w:r>
          </w:p>
          <w:p w14:paraId="5926687E" w14:textId="77777777" w:rsidR="00361408" w:rsidRPr="001B0985" w:rsidRDefault="00361408" w:rsidP="003D73A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Reverse:</w:t>
            </w:r>
            <w:r w:rsidRPr="001B0985">
              <w:rPr>
                <w:rFonts w:ascii="Calibri" w:eastAsia="PMingLiU" w:hAnsi="Calibri" w:cs="Times New Roman"/>
              </w:rPr>
              <w:t xml:space="preserve"> </w:t>
            </w:r>
            <w:r w:rsidRPr="001B0985">
              <w:rPr>
                <w:rFonts w:eastAsia="PMingLiU" w:cs="Times New Roman"/>
              </w:rPr>
              <w:t>TGGGTTGTTGACCTCAAACTTGGC</w:t>
            </w:r>
          </w:p>
        </w:tc>
      </w:tr>
      <w:tr w:rsidR="001B0985" w:rsidRPr="001B0985" w14:paraId="71207E6F" w14:textId="77777777" w:rsidTr="003D73AA"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92BE3" w14:textId="77777777" w:rsidR="00361408" w:rsidRPr="001B0985" w:rsidRDefault="00361408" w:rsidP="003D73A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  <w:i/>
              </w:rPr>
            </w:pPr>
            <w:r w:rsidRPr="001B0985">
              <w:rPr>
                <w:rFonts w:eastAsia="PMingLiU" w:cs="Times New Roman"/>
                <w:i/>
              </w:rPr>
              <w:t>Il17a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55FDB" w14:textId="77777777" w:rsidR="00361408" w:rsidRPr="001B0985" w:rsidRDefault="00361408" w:rsidP="003D73A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mouse</w:t>
            </w:r>
          </w:p>
        </w:tc>
        <w:tc>
          <w:tcPr>
            <w:tcW w:w="5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B3DD4" w14:textId="77777777" w:rsidR="00361408" w:rsidRPr="001B0985" w:rsidRDefault="00361408" w:rsidP="003D73A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Forward: TCCAGAAGGCCCTCAGACTA</w:t>
            </w:r>
          </w:p>
          <w:p w14:paraId="1CCFF616" w14:textId="77777777" w:rsidR="00361408" w:rsidRPr="001B0985" w:rsidRDefault="00361408" w:rsidP="003D73A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Reverse: ACACCCACCAGCATCTTCTC</w:t>
            </w:r>
          </w:p>
        </w:tc>
      </w:tr>
      <w:tr w:rsidR="001B0985" w:rsidRPr="001B0985" w14:paraId="52E23C56" w14:textId="77777777" w:rsidTr="003D73AA"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F5D5E" w14:textId="77777777" w:rsidR="00361408" w:rsidRPr="001B0985" w:rsidRDefault="00361408" w:rsidP="003D73A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  <w:i/>
              </w:rPr>
            </w:pPr>
            <w:proofErr w:type="spellStart"/>
            <w:r w:rsidRPr="001B0985">
              <w:rPr>
                <w:rFonts w:eastAsia="PMingLiU" w:cs="Times New Roman"/>
                <w:i/>
              </w:rPr>
              <w:t>Gapdh</w:t>
            </w:r>
            <w:proofErr w:type="spellEnd"/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D8823" w14:textId="77777777" w:rsidR="00361408" w:rsidRPr="001B0985" w:rsidRDefault="00361408" w:rsidP="003D73A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human</w:t>
            </w:r>
          </w:p>
        </w:tc>
        <w:tc>
          <w:tcPr>
            <w:tcW w:w="5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C67E7" w14:textId="77777777" w:rsidR="00361408" w:rsidRPr="001B0985" w:rsidRDefault="00361408" w:rsidP="003D73A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Forward: AGGTCGGAGTCAACGGATTTG</w:t>
            </w:r>
          </w:p>
          <w:p w14:paraId="6D5AE3CE" w14:textId="77777777" w:rsidR="00361408" w:rsidRPr="001B0985" w:rsidRDefault="00361408" w:rsidP="003D73A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Reverse: TGTAAACCATGTAGTTGAGGTC</w:t>
            </w:r>
          </w:p>
        </w:tc>
      </w:tr>
      <w:tr w:rsidR="00361408" w:rsidRPr="001B0985" w14:paraId="53DD4F5A" w14:textId="77777777" w:rsidTr="003D73AA"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19BAA" w14:textId="77777777" w:rsidR="00361408" w:rsidRPr="001B0985" w:rsidRDefault="00361408" w:rsidP="003D73A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  <w:i/>
              </w:rPr>
            </w:pPr>
            <w:r w:rsidRPr="001B0985">
              <w:rPr>
                <w:rFonts w:eastAsia="PMingLiU" w:cs="Times New Roman"/>
                <w:i/>
              </w:rPr>
              <w:t>Il33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D9C3B" w14:textId="77777777" w:rsidR="00361408" w:rsidRPr="001B0985" w:rsidRDefault="00361408" w:rsidP="003D73A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human</w:t>
            </w:r>
          </w:p>
        </w:tc>
        <w:tc>
          <w:tcPr>
            <w:tcW w:w="5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F443F" w14:textId="77777777" w:rsidR="00361408" w:rsidRPr="001B0985" w:rsidRDefault="00361408" w:rsidP="003D73A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Forward: CAAAGAAGTTTGCCCCATGT</w:t>
            </w:r>
          </w:p>
          <w:p w14:paraId="307A034C" w14:textId="77777777" w:rsidR="00361408" w:rsidRPr="001B0985" w:rsidRDefault="00361408" w:rsidP="003D73A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PMingLiU" w:cs="Times New Roman"/>
              </w:rPr>
            </w:pPr>
            <w:r w:rsidRPr="001B0985">
              <w:rPr>
                <w:rFonts w:eastAsia="PMingLiU" w:cs="Times New Roman"/>
              </w:rPr>
              <w:t>Reverse: AAGGCAAAGCACTCCACAGT</w:t>
            </w:r>
          </w:p>
        </w:tc>
      </w:tr>
    </w:tbl>
    <w:p w14:paraId="6C3A1A3E" w14:textId="61299769" w:rsidR="00361408" w:rsidRPr="001B0985" w:rsidRDefault="00361408" w:rsidP="00361408">
      <w:pPr>
        <w:spacing w:before="0" w:after="200"/>
        <w:rPr>
          <w:rFonts w:eastAsia="PMingLiU" w:cs="Times New Roman"/>
          <w:b/>
          <w:sz w:val="22"/>
          <w:szCs w:val="24"/>
        </w:rPr>
      </w:pPr>
    </w:p>
    <w:sectPr w:rsidR="00361408" w:rsidRPr="001B0985" w:rsidSect="001B098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6A5663" w14:textId="77777777" w:rsidR="00811DAB" w:rsidRDefault="00811DAB" w:rsidP="00117666">
      <w:pPr>
        <w:spacing w:after="0"/>
      </w:pPr>
      <w:r>
        <w:separator/>
      </w:r>
    </w:p>
  </w:endnote>
  <w:endnote w:type="continuationSeparator" w:id="0">
    <w:p w14:paraId="622FE082" w14:textId="77777777" w:rsidR="00811DAB" w:rsidRDefault="00811D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8707ED" w:rsidRPr="00577C4C" w:rsidRDefault="008707ED">
    <w:pPr>
      <w:pStyle w:val="Footer"/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6E62524" w:rsidR="008707ED" w:rsidRPr="00577C4C" w:rsidRDefault="008707E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A3BFA" w:rsidRPr="00DA3BF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6E62524" w:rsidR="008707ED" w:rsidRPr="00577C4C" w:rsidRDefault="008707E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A3BFA" w:rsidRPr="00DA3BF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8707ED" w:rsidRPr="00577C4C" w:rsidRDefault="008707ED">
    <w:pPr>
      <w:pStyle w:val="Footer"/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36AFB272" w:rsidR="008707ED" w:rsidRPr="00577C4C" w:rsidRDefault="008707E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A3BFA" w:rsidRPr="00DA3BF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36AFB272" w:rsidR="008707ED" w:rsidRPr="00577C4C" w:rsidRDefault="008707E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A3BFA" w:rsidRPr="00DA3BF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93DB86" w14:textId="77777777" w:rsidR="00811DAB" w:rsidRDefault="00811DAB" w:rsidP="00117666">
      <w:pPr>
        <w:spacing w:after="0"/>
      </w:pPr>
      <w:r>
        <w:separator/>
      </w:r>
    </w:p>
  </w:footnote>
  <w:footnote w:type="continuationSeparator" w:id="0">
    <w:p w14:paraId="2A25A982" w14:textId="77777777" w:rsidR="00811DAB" w:rsidRDefault="00811D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54421D30" w:rsidR="008707ED" w:rsidRPr="007E3148" w:rsidRDefault="008707ED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3953DA">
      <w:rPr>
        <w:rFonts w:cs="Times New Roman"/>
        <w:color w:val="000000"/>
        <w:szCs w:val="24"/>
      </w:rPr>
      <w:t xml:space="preserve"> </w:t>
    </w:r>
    <w:r w:rsidRPr="005D5C94">
      <w:rPr>
        <w:rFonts w:cs="Times New Roman"/>
        <w:color w:val="000000"/>
        <w:szCs w:val="24"/>
      </w:rPr>
      <w:t xml:space="preserve">Butyrate reduces </w:t>
    </w:r>
    <w:r w:rsidRPr="005D5C94">
      <w:rPr>
        <w:rFonts w:cs="Times New Roman"/>
        <w:i/>
        <w:color w:val="000000"/>
        <w:szCs w:val="24"/>
      </w:rPr>
      <w:t>S. aureus</w:t>
    </w:r>
    <w:r w:rsidRPr="005D5C94">
      <w:rPr>
        <w:rFonts w:cs="Times New Roman"/>
        <w:color w:val="000000"/>
        <w:szCs w:val="24"/>
      </w:rPr>
      <w:t>-aggravated IL-33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47C76EA4" w:rsidR="008707ED" w:rsidRPr="00A53000" w:rsidRDefault="008707ED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3953DA">
      <w:rPr>
        <w:rFonts w:cs="Times New Roman"/>
        <w:color w:val="000000"/>
        <w:szCs w:val="24"/>
      </w:rPr>
      <w:t xml:space="preserve"> </w:t>
    </w:r>
    <w:r w:rsidRPr="005D5C94">
      <w:rPr>
        <w:rFonts w:cs="Times New Roman"/>
        <w:color w:val="000000"/>
        <w:szCs w:val="24"/>
      </w:rPr>
      <w:t xml:space="preserve">Butyrate reduces </w:t>
    </w:r>
    <w:r w:rsidRPr="005D5C94">
      <w:rPr>
        <w:rFonts w:cs="Times New Roman"/>
        <w:i/>
        <w:color w:val="000000"/>
        <w:szCs w:val="24"/>
      </w:rPr>
      <w:t>S. aureus</w:t>
    </w:r>
    <w:r w:rsidRPr="005D5C94">
      <w:rPr>
        <w:rFonts w:cs="Times New Roman"/>
        <w:color w:val="000000"/>
        <w:szCs w:val="24"/>
      </w:rPr>
      <w:t>-aggravated IL-33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8707ED" w:rsidRDefault="008707ED" w:rsidP="00A53000">
    <w:pPr>
      <w:pStyle w:val="Header"/>
    </w:pPr>
    <w:r w:rsidRPr="005A1D84">
      <w:rPr>
        <w:noProof/>
        <w:color w:val="A6A6A6" w:themeColor="background1" w:themeShade="A6"/>
        <w:lang w:eastAsia="zh-TW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315DD1"/>
    <w:multiLevelType w:val="multilevel"/>
    <w:tmpl w:val="BF1ADB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7900A1D"/>
    <w:multiLevelType w:val="hybridMultilevel"/>
    <w:tmpl w:val="064C0A26"/>
    <w:lvl w:ilvl="0" w:tplc="BEE634D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190E14"/>
    <w:multiLevelType w:val="hybridMultilevel"/>
    <w:tmpl w:val="E036F96E"/>
    <w:lvl w:ilvl="0" w:tplc="B532D29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326012F"/>
    <w:multiLevelType w:val="hybridMultilevel"/>
    <w:tmpl w:val="3A4E3C78"/>
    <w:lvl w:ilvl="0" w:tplc="86807E9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F572B5"/>
    <w:multiLevelType w:val="multilevel"/>
    <w:tmpl w:val="B05E978A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9860161"/>
    <w:multiLevelType w:val="hybridMultilevel"/>
    <w:tmpl w:val="F5CC1B8E"/>
    <w:lvl w:ilvl="0" w:tplc="E7CE6B3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4C372D9"/>
    <w:multiLevelType w:val="hybridMultilevel"/>
    <w:tmpl w:val="A2E828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7D070CC"/>
    <w:multiLevelType w:val="hybridMultilevel"/>
    <w:tmpl w:val="2FFE7F14"/>
    <w:lvl w:ilvl="0" w:tplc="A126CA5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82043E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9AEA1B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E3C9B4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DD877F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B30404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2E863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E6612A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8329E8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BCF428C"/>
    <w:multiLevelType w:val="multilevel"/>
    <w:tmpl w:val="9394FF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0065E9D"/>
    <w:multiLevelType w:val="multilevel"/>
    <w:tmpl w:val="DFEC19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6486852"/>
    <w:multiLevelType w:val="hybridMultilevel"/>
    <w:tmpl w:val="4204FEAE"/>
    <w:lvl w:ilvl="0" w:tplc="12D020E4">
      <w:start w:val="1"/>
      <w:numFmt w:val="upperLetter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ideographTraditional"/>
      <w:lvlText w:val="%2、"/>
      <w:lvlJc w:val="left"/>
      <w:pPr>
        <w:ind w:left="1680" w:hanging="480"/>
      </w:pPr>
    </w:lvl>
    <w:lvl w:ilvl="2" w:tplc="0409001B" w:tentative="1">
      <w:start w:val="1"/>
      <w:numFmt w:val="lowerRoman"/>
      <w:lvlText w:val="%3."/>
      <w:lvlJc w:val="righ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120" w:hanging="480"/>
      </w:pPr>
    </w:lvl>
    <w:lvl w:ilvl="5" w:tplc="0409001B" w:tentative="1">
      <w:start w:val="1"/>
      <w:numFmt w:val="lowerRoman"/>
      <w:lvlText w:val="%6."/>
      <w:lvlJc w:val="righ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560" w:hanging="480"/>
      </w:pPr>
    </w:lvl>
    <w:lvl w:ilvl="8" w:tplc="0409001B" w:tentative="1">
      <w:start w:val="1"/>
      <w:numFmt w:val="lowerRoman"/>
      <w:lvlText w:val="%9."/>
      <w:lvlJc w:val="right"/>
      <w:pPr>
        <w:ind w:left="5040" w:hanging="480"/>
      </w:pPr>
    </w:lvl>
  </w:abstractNum>
  <w:abstractNum w:abstractNumId="27" w15:restartNumberingAfterBreak="0">
    <w:nsid w:val="778869DC"/>
    <w:multiLevelType w:val="hybridMultilevel"/>
    <w:tmpl w:val="E5B6F5D0"/>
    <w:lvl w:ilvl="0" w:tplc="C86A0D6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69C948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42EB9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C20106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0F227A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968816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11A7C3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966B3C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48C436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C7E51AD"/>
    <w:multiLevelType w:val="hybridMultilevel"/>
    <w:tmpl w:val="376EE12C"/>
    <w:lvl w:ilvl="0" w:tplc="0F6E419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C567BB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1809C1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93839A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748CFD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7EA652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360545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78A0C3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3B4CEF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BC6F29"/>
    <w:multiLevelType w:val="multilevel"/>
    <w:tmpl w:val="C6A8CCEA"/>
    <w:numStyleLink w:val="Headings"/>
  </w:abstractNum>
  <w:abstractNum w:abstractNumId="30" w15:restartNumberingAfterBreak="0">
    <w:nsid w:val="7DDD51AD"/>
    <w:multiLevelType w:val="hybridMultilevel"/>
    <w:tmpl w:val="5518D536"/>
    <w:lvl w:ilvl="0" w:tplc="1E1C7DB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C78C8C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764885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F9866E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0F89F0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240098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07CF4C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66CACF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B18D1C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040280631">
    <w:abstractNumId w:val="0"/>
  </w:num>
  <w:num w:numId="2" w16cid:durableId="1424298742">
    <w:abstractNumId w:val="19"/>
  </w:num>
  <w:num w:numId="3" w16cid:durableId="1583685110">
    <w:abstractNumId w:val="2"/>
  </w:num>
  <w:num w:numId="4" w16cid:durableId="86313209">
    <w:abstractNumId w:val="23"/>
  </w:num>
  <w:num w:numId="5" w16cid:durableId="3250807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12881227">
    <w:abstractNumId w:val="16"/>
  </w:num>
  <w:num w:numId="7" w16cid:durableId="1695036232">
    <w:abstractNumId w:val="14"/>
  </w:num>
  <w:num w:numId="8" w16cid:durableId="236282991">
    <w:abstractNumId w:val="11"/>
  </w:num>
  <w:num w:numId="9" w16cid:durableId="25760931">
    <w:abstractNumId w:val="15"/>
  </w:num>
  <w:num w:numId="10" w16cid:durableId="501509373">
    <w:abstractNumId w:val="12"/>
  </w:num>
  <w:num w:numId="11" w16cid:durableId="1090349798">
    <w:abstractNumId w:val="3"/>
  </w:num>
  <w:num w:numId="12" w16cid:durableId="1206411317">
    <w:abstractNumId w:val="31"/>
  </w:num>
  <w:num w:numId="13" w16cid:durableId="835458006">
    <w:abstractNumId w:val="18"/>
  </w:num>
  <w:num w:numId="14" w16cid:durableId="1462268194">
    <w:abstractNumId w:val="5"/>
  </w:num>
  <w:num w:numId="15" w16cid:durableId="337120793">
    <w:abstractNumId w:val="17"/>
  </w:num>
  <w:num w:numId="16" w16cid:durableId="448941409">
    <w:abstractNumId w:val="21"/>
  </w:num>
  <w:num w:numId="17" w16cid:durableId="553276400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7187519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589147895">
    <w:abstractNumId w:val="8"/>
  </w:num>
  <w:num w:numId="20" w16cid:durableId="1575241744">
    <w:abstractNumId w:val="29"/>
  </w:num>
  <w:num w:numId="21" w16cid:durableId="973755037">
    <w:abstractNumId w:val="4"/>
  </w:num>
  <w:num w:numId="22" w16cid:durableId="956254421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176656699">
    <w:abstractNumId w:val="22"/>
  </w:num>
  <w:num w:numId="24" w16cid:durableId="102501055">
    <w:abstractNumId w:val="20"/>
  </w:num>
  <w:num w:numId="25" w16cid:durableId="1860075407">
    <w:abstractNumId w:val="26"/>
  </w:num>
  <w:num w:numId="26" w16cid:durableId="74327676">
    <w:abstractNumId w:val="7"/>
  </w:num>
  <w:num w:numId="27" w16cid:durableId="618295592">
    <w:abstractNumId w:val="6"/>
  </w:num>
  <w:num w:numId="28" w16cid:durableId="1593322964">
    <w:abstractNumId w:val="9"/>
  </w:num>
  <w:num w:numId="29" w16cid:durableId="623120361">
    <w:abstractNumId w:val="13"/>
  </w:num>
  <w:num w:numId="30" w16cid:durableId="1080371840">
    <w:abstractNumId w:val="25"/>
  </w:num>
  <w:num w:numId="31" w16cid:durableId="1049184065">
    <w:abstractNumId w:val="24"/>
  </w:num>
  <w:num w:numId="32" w16cid:durableId="1786390263">
    <w:abstractNumId w:val="1"/>
  </w:num>
  <w:num w:numId="33" w16cid:durableId="1990555396">
    <w:abstractNumId w:val="10"/>
  </w:num>
  <w:num w:numId="34" w16cid:durableId="2036227685">
    <w:abstractNumId w:val="30"/>
  </w:num>
  <w:num w:numId="35" w16cid:durableId="100416124">
    <w:abstractNumId w:val="27"/>
  </w:num>
  <w:num w:numId="36" w16cid:durableId="62148230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Bi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e0serer905p0ez204vtvahza05zdtasve5&quot;&gt;Ski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/record-ids&gt;&lt;/item&gt;&lt;/Libraries&gt;"/>
  </w:docVars>
  <w:rsids>
    <w:rsidRoot w:val="00681821"/>
    <w:rsid w:val="0001120A"/>
    <w:rsid w:val="000147C2"/>
    <w:rsid w:val="00034304"/>
    <w:rsid w:val="00035434"/>
    <w:rsid w:val="00037007"/>
    <w:rsid w:val="00041398"/>
    <w:rsid w:val="0004555F"/>
    <w:rsid w:val="00045678"/>
    <w:rsid w:val="000458E4"/>
    <w:rsid w:val="00051155"/>
    <w:rsid w:val="00052AA1"/>
    <w:rsid w:val="00054562"/>
    <w:rsid w:val="00055BF6"/>
    <w:rsid w:val="00056756"/>
    <w:rsid w:val="00061C2D"/>
    <w:rsid w:val="00063D84"/>
    <w:rsid w:val="000658A6"/>
    <w:rsid w:val="0006636D"/>
    <w:rsid w:val="00077D53"/>
    <w:rsid w:val="00081394"/>
    <w:rsid w:val="00081815"/>
    <w:rsid w:val="0008471C"/>
    <w:rsid w:val="00087C51"/>
    <w:rsid w:val="000918DD"/>
    <w:rsid w:val="00096D8C"/>
    <w:rsid w:val="000A5A65"/>
    <w:rsid w:val="000B34BD"/>
    <w:rsid w:val="000B4567"/>
    <w:rsid w:val="000B6375"/>
    <w:rsid w:val="000C5D53"/>
    <w:rsid w:val="000C7E2A"/>
    <w:rsid w:val="000D4C56"/>
    <w:rsid w:val="000D5E6E"/>
    <w:rsid w:val="000E69A9"/>
    <w:rsid w:val="000F3BBB"/>
    <w:rsid w:val="000F4CFB"/>
    <w:rsid w:val="00103315"/>
    <w:rsid w:val="001102FD"/>
    <w:rsid w:val="00110D51"/>
    <w:rsid w:val="0011246F"/>
    <w:rsid w:val="00115AB5"/>
    <w:rsid w:val="00117666"/>
    <w:rsid w:val="00121C2A"/>
    <w:rsid w:val="001223A7"/>
    <w:rsid w:val="00122F28"/>
    <w:rsid w:val="0012339F"/>
    <w:rsid w:val="00133692"/>
    <w:rsid w:val="00134256"/>
    <w:rsid w:val="00135C14"/>
    <w:rsid w:val="00140105"/>
    <w:rsid w:val="00143F91"/>
    <w:rsid w:val="0014437D"/>
    <w:rsid w:val="00146C2C"/>
    <w:rsid w:val="00147395"/>
    <w:rsid w:val="001473BB"/>
    <w:rsid w:val="00151AC0"/>
    <w:rsid w:val="00151D96"/>
    <w:rsid w:val="001520A7"/>
    <w:rsid w:val="001552C9"/>
    <w:rsid w:val="001579B2"/>
    <w:rsid w:val="0016558C"/>
    <w:rsid w:val="0017748E"/>
    <w:rsid w:val="00177D84"/>
    <w:rsid w:val="00180BAC"/>
    <w:rsid w:val="001825E9"/>
    <w:rsid w:val="0018411D"/>
    <w:rsid w:val="001846CF"/>
    <w:rsid w:val="00184BB1"/>
    <w:rsid w:val="0019050C"/>
    <w:rsid w:val="00192F38"/>
    <w:rsid w:val="00194A7D"/>
    <w:rsid w:val="0019538F"/>
    <w:rsid w:val="00195996"/>
    <w:rsid w:val="00195B93"/>
    <w:rsid w:val="0019640F"/>
    <w:rsid w:val="001964EF"/>
    <w:rsid w:val="001A558C"/>
    <w:rsid w:val="001B0985"/>
    <w:rsid w:val="001B1A2C"/>
    <w:rsid w:val="001B2AE6"/>
    <w:rsid w:val="001D3A43"/>
    <w:rsid w:val="001D3FDE"/>
    <w:rsid w:val="001D5C23"/>
    <w:rsid w:val="001D5F01"/>
    <w:rsid w:val="001D69AC"/>
    <w:rsid w:val="001E0313"/>
    <w:rsid w:val="001E4721"/>
    <w:rsid w:val="001E5BB2"/>
    <w:rsid w:val="001E6ABE"/>
    <w:rsid w:val="001F4C07"/>
    <w:rsid w:val="00202C4C"/>
    <w:rsid w:val="00204562"/>
    <w:rsid w:val="00214448"/>
    <w:rsid w:val="002202A4"/>
    <w:rsid w:val="002206E9"/>
    <w:rsid w:val="00220AEA"/>
    <w:rsid w:val="00226954"/>
    <w:rsid w:val="0023059D"/>
    <w:rsid w:val="00231AE9"/>
    <w:rsid w:val="00232A66"/>
    <w:rsid w:val="00235934"/>
    <w:rsid w:val="0024164C"/>
    <w:rsid w:val="00241D5D"/>
    <w:rsid w:val="00250223"/>
    <w:rsid w:val="00250D99"/>
    <w:rsid w:val="00251536"/>
    <w:rsid w:val="00253B32"/>
    <w:rsid w:val="002616BD"/>
    <w:rsid w:val="002629A3"/>
    <w:rsid w:val="00265660"/>
    <w:rsid w:val="00267D18"/>
    <w:rsid w:val="0027087C"/>
    <w:rsid w:val="00274519"/>
    <w:rsid w:val="002747EA"/>
    <w:rsid w:val="00281B0E"/>
    <w:rsid w:val="00286644"/>
    <w:rsid w:val="002866DA"/>
    <w:rsid w:val="002868E2"/>
    <w:rsid w:val="002869C3"/>
    <w:rsid w:val="00292E79"/>
    <w:rsid w:val="002936E4"/>
    <w:rsid w:val="00296B88"/>
    <w:rsid w:val="002A0E08"/>
    <w:rsid w:val="002A3231"/>
    <w:rsid w:val="002A7EC8"/>
    <w:rsid w:val="002B13E5"/>
    <w:rsid w:val="002B768E"/>
    <w:rsid w:val="002C74CA"/>
    <w:rsid w:val="002D1ED0"/>
    <w:rsid w:val="002D68BF"/>
    <w:rsid w:val="002D7302"/>
    <w:rsid w:val="002F2713"/>
    <w:rsid w:val="002F45AD"/>
    <w:rsid w:val="002F744D"/>
    <w:rsid w:val="00301570"/>
    <w:rsid w:val="00303DE6"/>
    <w:rsid w:val="003042A6"/>
    <w:rsid w:val="0030737C"/>
    <w:rsid w:val="00310124"/>
    <w:rsid w:val="003135E0"/>
    <w:rsid w:val="00314036"/>
    <w:rsid w:val="00316161"/>
    <w:rsid w:val="00331104"/>
    <w:rsid w:val="003447F7"/>
    <w:rsid w:val="00351D00"/>
    <w:rsid w:val="00352361"/>
    <w:rsid w:val="003544FB"/>
    <w:rsid w:val="003606B6"/>
    <w:rsid w:val="00361408"/>
    <w:rsid w:val="00365D63"/>
    <w:rsid w:val="0036793B"/>
    <w:rsid w:val="00372682"/>
    <w:rsid w:val="00376CC5"/>
    <w:rsid w:val="00392B0E"/>
    <w:rsid w:val="003953DA"/>
    <w:rsid w:val="0039693B"/>
    <w:rsid w:val="003A6F9D"/>
    <w:rsid w:val="003B36A8"/>
    <w:rsid w:val="003B5DCF"/>
    <w:rsid w:val="003D2F2D"/>
    <w:rsid w:val="003D73AA"/>
    <w:rsid w:val="003E2F95"/>
    <w:rsid w:val="003E3651"/>
    <w:rsid w:val="003E7684"/>
    <w:rsid w:val="00400CB7"/>
    <w:rsid w:val="00401590"/>
    <w:rsid w:val="00410870"/>
    <w:rsid w:val="00413E12"/>
    <w:rsid w:val="00416709"/>
    <w:rsid w:val="00417A32"/>
    <w:rsid w:val="00422C94"/>
    <w:rsid w:val="00423275"/>
    <w:rsid w:val="0042469B"/>
    <w:rsid w:val="00432513"/>
    <w:rsid w:val="004372AC"/>
    <w:rsid w:val="00442D84"/>
    <w:rsid w:val="00446B3D"/>
    <w:rsid w:val="004618A0"/>
    <w:rsid w:val="00463E3D"/>
    <w:rsid w:val="004645AE"/>
    <w:rsid w:val="00472985"/>
    <w:rsid w:val="00473530"/>
    <w:rsid w:val="00485002"/>
    <w:rsid w:val="00491CE0"/>
    <w:rsid w:val="004A0F69"/>
    <w:rsid w:val="004A1934"/>
    <w:rsid w:val="004B00D2"/>
    <w:rsid w:val="004B2B57"/>
    <w:rsid w:val="004B34C0"/>
    <w:rsid w:val="004C7BD1"/>
    <w:rsid w:val="004D3E33"/>
    <w:rsid w:val="004D794A"/>
    <w:rsid w:val="004D7E36"/>
    <w:rsid w:val="004F1C26"/>
    <w:rsid w:val="004F2691"/>
    <w:rsid w:val="004F3E3D"/>
    <w:rsid w:val="005010C1"/>
    <w:rsid w:val="005115BF"/>
    <w:rsid w:val="00511AB6"/>
    <w:rsid w:val="00512CA6"/>
    <w:rsid w:val="005176BD"/>
    <w:rsid w:val="00520B02"/>
    <w:rsid w:val="00520DBC"/>
    <w:rsid w:val="00524A74"/>
    <w:rsid w:val="005250F2"/>
    <w:rsid w:val="00525C45"/>
    <w:rsid w:val="00526045"/>
    <w:rsid w:val="00541BC2"/>
    <w:rsid w:val="005434A2"/>
    <w:rsid w:val="00552D5D"/>
    <w:rsid w:val="00555FA4"/>
    <w:rsid w:val="0056028F"/>
    <w:rsid w:val="00560F72"/>
    <w:rsid w:val="0057429C"/>
    <w:rsid w:val="005807E4"/>
    <w:rsid w:val="00582033"/>
    <w:rsid w:val="005905EB"/>
    <w:rsid w:val="00597100"/>
    <w:rsid w:val="00597B4F"/>
    <w:rsid w:val="005A00E2"/>
    <w:rsid w:val="005A1D84"/>
    <w:rsid w:val="005A70EA"/>
    <w:rsid w:val="005B24A2"/>
    <w:rsid w:val="005B7314"/>
    <w:rsid w:val="005C3963"/>
    <w:rsid w:val="005C3EF8"/>
    <w:rsid w:val="005D08E9"/>
    <w:rsid w:val="005D1840"/>
    <w:rsid w:val="005D35E4"/>
    <w:rsid w:val="005D5C94"/>
    <w:rsid w:val="005D7910"/>
    <w:rsid w:val="005E2C22"/>
    <w:rsid w:val="005E37F9"/>
    <w:rsid w:val="005F2518"/>
    <w:rsid w:val="0060070C"/>
    <w:rsid w:val="006015DB"/>
    <w:rsid w:val="00603402"/>
    <w:rsid w:val="006070EA"/>
    <w:rsid w:val="00607506"/>
    <w:rsid w:val="00611296"/>
    <w:rsid w:val="00612E17"/>
    <w:rsid w:val="006205B9"/>
    <w:rsid w:val="0062154F"/>
    <w:rsid w:val="00622E57"/>
    <w:rsid w:val="006274FA"/>
    <w:rsid w:val="00627BBE"/>
    <w:rsid w:val="00631A8C"/>
    <w:rsid w:val="006322EB"/>
    <w:rsid w:val="00632BB4"/>
    <w:rsid w:val="006347C3"/>
    <w:rsid w:val="0063714B"/>
    <w:rsid w:val="006416A9"/>
    <w:rsid w:val="006441FD"/>
    <w:rsid w:val="006444BE"/>
    <w:rsid w:val="0064667A"/>
    <w:rsid w:val="00651032"/>
    <w:rsid w:val="00651CA2"/>
    <w:rsid w:val="006526AA"/>
    <w:rsid w:val="00653C57"/>
    <w:rsid w:val="00653D60"/>
    <w:rsid w:val="00660D05"/>
    <w:rsid w:val="00660D90"/>
    <w:rsid w:val="00671D9A"/>
    <w:rsid w:val="00673952"/>
    <w:rsid w:val="00681821"/>
    <w:rsid w:val="006868C4"/>
    <w:rsid w:val="00686C9D"/>
    <w:rsid w:val="00691AF3"/>
    <w:rsid w:val="00697ECF"/>
    <w:rsid w:val="006B09F0"/>
    <w:rsid w:val="006B2D5B"/>
    <w:rsid w:val="006B361D"/>
    <w:rsid w:val="006B4C5D"/>
    <w:rsid w:val="006B7D14"/>
    <w:rsid w:val="006C347A"/>
    <w:rsid w:val="006D453A"/>
    <w:rsid w:val="006D5B93"/>
    <w:rsid w:val="006D7695"/>
    <w:rsid w:val="006E1689"/>
    <w:rsid w:val="006E50C1"/>
    <w:rsid w:val="00725A7D"/>
    <w:rsid w:val="00730197"/>
    <w:rsid w:val="0073085C"/>
    <w:rsid w:val="00733784"/>
    <w:rsid w:val="00735BF0"/>
    <w:rsid w:val="0073694B"/>
    <w:rsid w:val="00737D3E"/>
    <w:rsid w:val="00746505"/>
    <w:rsid w:val="00751DDD"/>
    <w:rsid w:val="0075332C"/>
    <w:rsid w:val="00753607"/>
    <w:rsid w:val="007537E4"/>
    <w:rsid w:val="00766184"/>
    <w:rsid w:val="0077090B"/>
    <w:rsid w:val="0077344F"/>
    <w:rsid w:val="00780E61"/>
    <w:rsid w:val="00783A00"/>
    <w:rsid w:val="00787E73"/>
    <w:rsid w:val="0079047F"/>
    <w:rsid w:val="00790BB3"/>
    <w:rsid w:val="00792043"/>
    <w:rsid w:val="00793CE0"/>
    <w:rsid w:val="00794B4B"/>
    <w:rsid w:val="00797EDD"/>
    <w:rsid w:val="007A02DC"/>
    <w:rsid w:val="007A1F59"/>
    <w:rsid w:val="007B0322"/>
    <w:rsid w:val="007B7390"/>
    <w:rsid w:val="007B7A74"/>
    <w:rsid w:val="007C0E3F"/>
    <w:rsid w:val="007C206C"/>
    <w:rsid w:val="007C5729"/>
    <w:rsid w:val="007D174E"/>
    <w:rsid w:val="007D7731"/>
    <w:rsid w:val="007E01E6"/>
    <w:rsid w:val="007F2B14"/>
    <w:rsid w:val="007F4DD2"/>
    <w:rsid w:val="007F6417"/>
    <w:rsid w:val="007F680D"/>
    <w:rsid w:val="00801A61"/>
    <w:rsid w:val="008100D4"/>
    <w:rsid w:val="008111E4"/>
    <w:rsid w:val="00811DAB"/>
    <w:rsid w:val="0081301C"/>
    <w:rsid w:val="00814BB1"/>
    <w:rsid w:val="00815E02"/>
    <w:rsid w:val="00815FD9"/>
    <w:rsid w:val="00817DD6"/>
    <w:rsid w:val="00820989"/>
    <w:rsid w:val="008336FE"/>
    <w:rsid w:val="00833CDC"/>
    <w:rsid w:val="00835B6F"/>
    <w:rsid w:val="00841421"/>
    <w:rsid w:val="0085047C"/>
    <w:rsid w:val="00850617"/>
    <w:rsid w:val="00850D4D"/>
    <w:rsid w:val="00851F88"/>
    <w:rsid w:val="008629A9"/>
    <w:rsid w:val="00864524"/>
    <w:rsid w:val="008678C3"/>
    <w:rsid w:val="008700B8"/>
    <w:rsid w:val="008707ED"/>
    <w:rsid w:val="0087542A"/>
    <w:rsid w:val="00881A7C"/>
    <w:rsid w:val="0088513A"/>
    <w:rsid w:val="0088615A"/>
    <w:rsid w:val="00893C19"/>
    <w:rsid w:val="008964D9"/>
    <w:rsid w:val="008A4627"/>
    <w:rsid w:val="008A5971"/>
    <w:rsid w:val="008D0DE3"/>
    <w:rsid w:val="008D4D07"/>
    <w:rsid w:val="008D5EE7"/>
    <w:rsid w:val="008D6C8D"/>
    <w:rsid w:val="008E2B54"/>
    <w:rsid w:val="008E302C"/>
    <w:rsid w:val="008E4404"/>
    <w:rsid w:val="008E482B"/>
    <w:rsid w:val="008E58C7"/>
    <w:rsid w:val="008F04CF"/>
    <w:rsid w:val="008F39A9"/>
    <w:rsid w:val="008F49A6"/>
    <w:rsid w:val="008F5021"/>
    <w:rsid w:val="00900626"/>
    <w:rsid w:val="00903DB5"/>
    <w:rsid w:val="00905A02"/>
    <w:rsid w:val="009242D5"/>
    <w:rsid w:val="009306A3"/>
    <w:rsid w:val="009423E9"/>
    <w:rsid w:val="00943573"/>
    <w:rsid w:val="00944C55"/>
    <w:rsid w:val="00946EA2"/>
    <w:rsid w:val="00950BFE"/>
    <w:rsid w:val="009525F3"/>
    <w:rsid w:val="00964643"/>
    <w:rsid w:val="00967724"/>
    <w:rsid w:val="00971B61"/>
    <w:rsid w:val="00972729"/>
    <w:rsid w:val="0097290D"/>
    <w:rsid w:val="0097316B"/>
    <w:rsid w:val="00974B70"/>
    <w:rsid w:val="00975131"/>
    <w:rsid w:val="00980C31"/>
    <w:rsid w:val="009946CA"/>
    <w:rsid w:val="009955FF"/>
    <w:rsid w:val="00997293"/>
    <w:rsid w:val="009A2AB7"/>
    <w:rsid w:val="009B6BD1"/>
    <w:rsid w:val="009C492C"/>
    <w:rsid w:val="009D259D"/>
    <w:rsid w:val="009D6BE8"/>
    <w:rsid w:val="00A00789"/>
    <w:rsid w:val="00A07E0D"/>
    <w:rsid w:val="00A126C8"/>
    <w:rsid w:val="00A13EB8"/>
    <w:rsid w:val="00A17F42"/>
    <w:rsid w:val="00A3033F"/>
    <w:rsid w:val="00A31AC0"/>
    <w:rsid w:val="00A44019"/>
    <w:rsid w:val="00A50D9D"/>
    <w:rsid w:val="00A50F77"/>
    <w:rsid w:val="00A5109A"/>
    <w:rsid w:val="00A53000"/>
    <w:rsid w:val="00A543DA"/>
    <w:rsid w:val="00A545C6"/>
    <w:rsid w:val="00A652D0"/>
    <w:rsid w:val="00A70E21"/>
    <w:rsid w:val="00A7109A"/>
    <w:rsid w:val="00A75F87"/>
    <w:rsid w:val="00A8407A"/>
    <w:rsid w:val="00A854B8"/>
    <w:rsid w:val="00A90823"/>
    <w:rsid w:val="00A90D51"/>
    <w:rsid w:val="00A95D8B"/>
    <w:rsid w:val="00A95FAA"/>
    <w:rsid w:val="00AA52CB"/>
    <w:rsid w:val="00AB31E6"/>
    <w:rsid w:val="00AB4164"/>
    <w:rsid w:val="00AB43B5"/>
    <w:rsid w:val="00AB5466"/>
    <w:rsid w:val="00AC0270"/>
    <w:rsid w:val="00AC3EA3"/>
    <w:rsid w:val="00AC792D"/>
    <w:rsid w:val="00AD470E"/>
    <w:rsid w:val="00AD67B1"/>
    <w:rsid w:val="00AE11EB"/>
    <w:rsid w:val="00AE5B26"/>
    <w:rsid w:val="00AF2283"/>
    <w:rsid w:val="00AF3B86"/>
    <w:rsid w:val="00AF705F"/>
    <w:rsid w:val="00AF7647"/>
    <w:rsid w:val="00B0034A"/>
    <w:rsid w:val="00B003BD"/>
    <w:rsid w:val="00B02688"/>
    <w:rsid w:val="00B0484C"/>
    <w:rsid w:val="00B24E9B"/>
    <w:rsid w:val="00B262B5"/>
    <w:rsid w:val="00B267AC"/>
    <w:rsid w:val="00B32B45"/>
    <w:rsid w:val="00B430D2"/>
    <w:rsid w:val="00B4411A"/>
    <w:rsid w:val="00B45B23"/>
    <w:rsid w:val="00B51E35"/>
    <w:rsid w:val="00B526EF"/>
    <w:rsid w:val="00B5345D"/>
    <w:rsid w:val="00B55481"/>
    <w:rsid w:val="00B559E3"/>
    <w:rsid w:val="00B57EE9"/>
    <w:rsid w:val="00B657B8"/>
    <w:rsid w:val="00B668CF"/>
    <w:rsid w:val="00B703C9"/>
    <w:rsid w:val="00B73AFE"/>
    <w:rsid w:val="00B84920"/>
    <w:rsid w:val="00B8556A"/>
    <w:rsid w:val="00B87027"/>
    <w:rsid w:val="00B875E7"/>
    <w:rsid w:val="00B9080F"/>
    <w:rsid w:val="00B912E4"/>
    <w:rsid w:val="00B933F5"/>
    <w:rsid w:val="00BA0A96"/>
    <w:rsid w:val="00BB0E57"/>
    <w:rsid w:val="00BB15DD"/>
    <w:rsid w:val="00BB5D01"/>
    <w:rsid w:val="00BD5755"/>
    <w:rsid w:val="00BF12E6"/>
    <w:rsid w:val="00BF3EE8"/>
    <w:rsid w:val="00C012A3"/>
    <w:rsid w:val="00C01F71"/>
    <w:rsid w:val="00C02573"/>
    <w:rsid w:val="00C06576"/>
    <w:rsid w:val="00C14510"/>
    <w:rsid w:val="00C16F19"/>
    <w:rsid w:val="00C17748"/>
    <w:rsid w:val="00C30693"/>
    <w:rsid w:val="00C33388"/>
    <w:rsid w:val="00C50194"/>
    <w:rsid w:val="00C52A7B"/>
    <w:rsid w:val="00C56348"/>
    <w:rsid w:val="00C6324C"/>
    <w:rsid w:val="00C653D7"/>
    <w:rsid w:val="00C671AB"/>
    <w:rsid w:val="00C679AA"/>
    <w:rsid w:val="00C724CF"/>
    <w:rsid w:val="00C73B1A"/>
    <w:rsid w:val="00C75972"/>
    <w:rsid w:val="00C803DF"/>
    <w:rsid w:val="00C82792"/>
    <w:rsid w:val="00C83133"/>
    <w:rsid w:val="00C840FA"/>
    <w:rsid w:val="00C8759F"/>
    <w:rsid w:val="00C938B4"/>
    <w:rsid w:val="00C9472B"/>
    <w:rsid w:val="00C948FD"/>
    <w:rsid w:val="00CB43D5"/>
    <w:rsid w:val="00CB57A5"/>
    <w:rsid w:val="00CC0112"/>
    <w:rsid w:val="00CC1388"/>
    <w:rsid w:val="00CC6350"/>
    <w:rsid w:val="00CC6DB6"/>
    <w:rsid w:val="00CC76F9"/>
    <w:rsid w:val="00CD066B"/>
    <w:rsid w:val="00CD46E2"/>
    <w:rsid w:val="00CE0525"/>
    <w:rsid w:val="00CE07E7"/>
    <w:rsid w:val="00CE1992"/>
    <w:rsid w:val="00CE5F47"/>
    <w:rsid w:val="00CF3D7B"/>
    <w:rsid w:val="00D00D0B"/>
    <w:rsid w:val="00D04187"/>
    <w:rsid w:val="00D04B69"/>
    <w:rsid w:val="00D0599C"/>
    <w:rsid w:val="00D06E95"/>
    <w:rsid w:val="00D07A32"/>
    <w:rsid w:val="00D11FB2"/>
    <w:rsid w:val="00D144B0"/>
    <w:rsid w:val="00D14CE1"/>
    <w:rsid w:val="00D24DD3"/>
    <w:rsid w:val="00D2773C"/>
    <w:rsid w:val="00D34EEF"/>
    <w:rsid w:val="00D378BE"/>
    <w:rsid w:val="00D402B3"/>
    <w:rsid w:val="00D51260"/>
    <w:rsid w:val="00D537FA"/>
    <w:rsid w:val="00D5547D"/>
    <w:rsid w:val="00D56467"/>
    <w:rsid w:val="00D65190"/>
    <w:rsid w:val="00D66045"/>
    <w:rsid w:val="00D663EE"/>
    <w:rsid w:val="00D67DD9"/>
    <w:rsid w:val="00D72217"/>
    <w:rsid w:val="00D7769D"/>
    <w:rsid w:val="00D80D99"/>
    <w:rsid w:val="00D8558A"/>
    <w:rsid w:val="00D92FC3"/>
    <w:rsid w:val="00D94448"/>
    <w:rsid w:val="00D94826"/>
    <w:rsid w:val="00D9503C"/>
    <w:rsid w:val="00DA3BFA"/>
    <w:rsid w:val="00DB0A99"/>
    <w:rsid w:val="00DB28FD"/>
    <w:rsid w:val="00DB34BB"/>
    <w:rsid w:val="00DC0ABE"/>
    <w:rsid w:val="00DD4EC2"/>
    <w:rsid w:val="00DD73EF"/>
    <w:rsid w:val="00DE14E2"/>
    <w:rsid w:val="00DE23E8"/>
    <w:rsid w:val="00DE29D5"/>
    <w:rsid w:val="00DE5E04"/>
    <w:rsid w:val="00DE698F"/>
    <w:rsid w:val="00DF72E8"/>
    <w:rsid w:val="00E0128B"/>
    <w:rsid w:val="00E07656"/>
    <w:rsid w:val="00E21160"/>
    <w:rsid w:val="00E22B20"/>
    <w:rsid w:val="00E2391D"/>
    <w:rsid w:val="00E2449A"/>
    <w:rsid w:val="00E257AB"/>
    <w:rsid w:val="00E25DD4"/>
    <w:rsid w:val="00E32F23"/>
    <w:rsid w:val="00E33828"/>
    <w:rsid w:val="00E35806"/>
    <w:rsid w:val="00E43F8B"/>
    <w:rsid w:val="00E5187D"/>
    <w:rsid w:val="00E5384C"/>
    <w:rsid w:val="00E64E17"/>
    <w:rsid w:val="00E7373D"/>
    <w:rsid w:val="00E85A76"/>
    <w:rsid w:val="00E96B97"/>
    <w:rsid w:val="00EA22DC"/>
    <w:rsid w:val="00EA3D3C"/>
    <w:rsid w:val="00EA5CA9"/>
    <w:rsid w:val="00EA6824"/>
    <w:rsid w:val="00EB35B1"/>
    <w:rsid w:val="00EC1C06"/>
    <w:rsid w:val="00EC7CC3"/>
    <w:rsid w:val="00ED3446"/>
    <w:rsid w:val="00ED59ED"/>
    <w:rsid w:val="00ED6B5F"/>
    <w:rsid w:val="00ED6BAC"/>
    <w:rsid w:val="00EE307C"/>
    <w:rsid w:val="00EF6308"/>
    <w:rsid w:val="00F01E03"/>
    <w:rsid w:val="00F1069C"/>
    <w:rsid w:val="00F20372"/>
    <w:rsid w:val="00F244AE"/>
    <w:rsid w:val="00F30440"/>
    <w:rsid w:val="00F315CB"/>
    <w:rsid w:val="00F32BF9"/>
    <w:rsid w:val="00F33456"/>
    <w:rsid w:val="00F33F8B"/>
    <w:rsid w:val="00F35BAF"/>
    <w:rsid w:val="00F40990"/>
    <w:rsid w:val="00F43DC3"/>
    <w:rsid w:val="00F46494"/>
    <w:rsid w:val="00F504C6"/>
    <w:rsid w:val="00F51361"/>
    <w:rsid w:val="00F548FF"/>
    <w:rsid w:val="00F55753"/>
    <w:rsid w:val="00F558AB"/>
    <w:rsid w:val="00F5670C"/>
    <w:rsid w:val="00F602EB"/>
    <w:rsid w:val="00F61D89"/>
    <w:rsid w:val="00F65998"/>
    <w:rsid w:val="00F6652F"/>
    <w:rsid w:val="00F7220F"/>
    <w:rsid w:val="00F73674"/>
    <w:rsid w:val="00F754C8"/>
    <w:rsid w:val="00F81F79"/>
    <w:rsid w:val="00F833AF"/>
    <w:rsid w:val="00F86ABB"/>
    <w:rsid w:val="00F86B6B"/>
    <w:rsid w:val="00F92D50"/>
    <w:rsid w:val="00F9748F"/>
    <w:rsid w:val="00FA107D"/>
    <w:rsid w:val="00FA236C"/>
    <w:rsid w:val="00FA3F7B"/>
    <w:rsid w:val="00FA7C60"/>
    <w:rsid w:val="00FD7648"/>
    <w:rsid w:val="00FE0B25"/>
    <w:rsid w:val="00FE696E"/>
    <w:rsid w:val="00FF5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A7626CDA-5BC2-441D-A350-EF65998EC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link w:val="NoSpacingChar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5B7314"/>
  </w:style>
  <w:style w:type="paragraph" w:customStyle="1" w:styleId="follows-h4">
    <w:name w:val="follows-h4"/>
    <w:basedOn w:val="Normal"/>
    <w:rsid w:val="005B7314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institution">
    <w:name w:val="institution"/>
    <w:basedOn w:val="DefaultParagraphFont"/>
    <w:rsid w:val="005B7314"/>
  </w:style>
  <w:style w:type="character" w:customStyle="1" w:styleId="country">
    <w:name w:val="country"/>
    <w:basedOn w:val="DefaultParagraphFont"/>
    <w:rsid w:val="005B7314"/>
  </w:style>
  <w:style w:type="paragraph" w:customStyle="1" w:styleId="EndNoteBibliographyTitle">
    <w:name w:val="EndNote Bibliography Title"/>
    <w:basedOn w:val="Normal"/>
    <w:link w:val="EndNoteBibliographyTitle0"/>
    <w:rsid w:val="005B7314"/>
    <w:pPr>
      <w:spacing w:before="0" w:after="0" w:line="276" w:lineRule="auto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5B731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5B7314"/>
    <w:pPr>
      <w:spacing w:before="0" w:after="200"/>
    </w:pPr>
    <w:rPr>
      <w:rFonts w:ascii="Calibri" w:hAnsi="Calibri" w:cs="Calibri"/>
      <w:noProof/>
      <w:sz w:val="22"/>
    </w:rPr>
  </w:style>
  <w:style w:type="character" w:customStyle="1" w:styleId="EndNoteBibliography0">
    <w:name w:val="EndNote Bibliography 字元"/>
    <w:basedOn w:val="DefaultParagraphFont"/>
    <w:link w:val="EndNoteBibliography"/>
    <w:rsid w:val="005B7314"/>
    <w:rPr>
      <w:rFonts w:ascii="Calibri" w:hAnsi="Calibri" w:cs="Calibri"/>
      <w:noProof/>
    </w:rPr>
  </w:style>
  <w:style w:type="character" w:customStyle="1" w:styleId="1">
    <w:name w:val="未解析的提及項目1"/>
    <w:basedOn w:val="DefaultParagraphFont"/>
    <w:uiPriority w:val="99"/>
    <w:semiHidden/>
    <w:unhideWhenUsed/>
    <w:rsid w:val="005B7314"/>
    <w:rPr>
      <w:color w:val="808080"/>
      <w:shd w:val="clear" w:color="auto" w:fill="E6E6E6"/>
    </w:rPr>
  </w:style>
  <w:style w:type="character" w:customStyle="1" w:styleId="NoSpacingChar">
    <w:name w:val="No Spacing Char"/>
    <w:basedOn w:val="DefaultParagraphFont"/>
    <w:link w:val="NoSpacing"/>
    <w:rsid w:val="005B7314"/>
    <w:rPr>
      <w:rFonts w:ascii="Times New Roman" w:hAnsi="Times New Roman"/>
      <w:sz w:val="24"/>
    </w:rPr>
  </w:style>
  <w:style w:type="paragraph" w:customStyle="1" w:styleId="acknowledgement">
    <w:name w:val="acknowledgement"/>
    <w:basedOn w:val="Normal"/>
    <w:rsid w:val="005B7314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Default">
    <w:name w:val="Default"/>
    <w:rsid w:val="005B731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10">
    <w:name w:val="表格格線1"/>
    <w:basedOn w:val="TableNormal"/>
    <w:next w:val="TableGrid"/>
    <w:uiPriority w:val="59"/>
    <w:rsid w:val="00DC0ABE"/>
    <w:pPr>
      <w:spacing w:after="0" w:line="240" w:lineRule="auto"/>
    </w:pPr>
    <w:rPr>
      <w:rFonts w:ascii="Calibri" w:hAnsi="Calibri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格格線2"/>
    <w:basedOn w:val="TableNormal"/>
    <w:next w:val="TableGrid"/>
    <w:uiPriority w:val="59"/>
    <w:rsid w:val="002202A4"/>
    <w:pPr>
      <w:spacing w:after="0" w:line="240" w:lineRule="auto"/>
    </w:pPr>
    <w:rPr>
      <w:rFonts w:ascii="Calibri" w:hAnsi="Calibri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optext">
    <w:name w:val="top__text"/>
    <w:basedOn w:val="DefaultParagraphFont"/>
    <w:rsid w:val="00D041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7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48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183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47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511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867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8567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C4990EE-C940-4636-A489-6A32403B19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2</TotalTime>
  <Pages>3</Pages>
  <Words>267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Ellie Masterman</cp:lastModifiedBy>
  <cp:revision>3</cp:revision>
  <cp:lastPrinted>2023-04-12T04:27:00Z</cp:lastPrinted>
  <dcterms:created xsi:type="dcterms:W3CDTF">2023-04-12T05:03:00Z</dcterms:created>
  <dcterms:modified xsi:type="dcterms:W3CDTF">2023-04-28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aed78990e4271629a1071b38fced37531736db6a1f7e87260ee37f9d46b786</vt:lpwstr>
  </property>
</Properties>
</file>